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024" w:rsidRDefault="00BD1024" w:rsidP="005F6F4D">
      <w:pPr>
        <w:rPr>
          <w:b/>
          <w:sz w:val="36"/>
          <w:szCs w:val="36"/>
        </w:rPr>
      </w:pPr>
    </w:p>
    <w:p w:rsidR="00BD1024" w:rsidRDefault="00BD1024" w:rsidP="00BD1024">
      <w:pPr>
        <w:jc w:val="both"/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E55538" wp14:editId="3102FEF7">
                <wp:simplePos x="0" y="0"/>
                <wp:positionH relativeFrom="column">
                  <wp:posOffset>-139700</wp:posOffset>
                </wp:positionH>
                <wp:positionV relativeFrom="paragraph">
                  <wp:posOffset>250825</wp:posOffset>
                </wp:positionV>
                <wp:extent cx="306070" cy="339725"/>
                <wp:effectExtent l="0" t="0" r="1270" b="0"/>
                <wp:wrapNone/>
                <wp:docPr id="2067" name="Retâ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60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5ED4" w:rsidRPr="00451239" w:rsidRDefault="00965ED4" w:rsidP="00BD102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4512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pt-BR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E55538" id="Retângulo 6" o:spid="_x0000_s1026" style="position:absolute;left:0;text-align:left;margin-left:-11pt;margin-top:19.75pt;width:24.1pt;height:26.7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" filled="f" stroked="f">
                <v:textbox style="mso-fit-shape-to-text:t">
                  <w:txbxContent>
                    <w:p w:rsidR="00965ED4" w:rsidRPr="00451239" w:rsidRDefault="00965ED4" w:rsidP="00BD1024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4512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6"/>
                          <w:lang w:val="pt-BR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451239">
        <w:rPr>
          <w:noProof/>
          <w:lang w:eastAsia="pt-BR"/>
        </w:rPr>
        <w:drawing>
          <wp:inline distT="0" distB="0" distL="0" distR="0" wp14:anchorId="5AFC175B" wp14:editId="1418DECB">
            <wp:extent cx="5400040" cy="2874767"/>
            <wp:effectExtent l="38100" t="0" r="29210" b="0"/>
            <wp:docPr id="4" name="Diagrama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BD1024" w:rsidRDefault="00BD1024" w:rsidP="00BD1024">
      <w:pPr>
        <w:jc w:val="both"/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27D855" wp14:editId="28A2EC67">
                <wp:simplePos x="0" y="0"/>
                <wp:positionH relativeFrom="column">
                  <wp:posOffset>1211580</wp:posOffset>
                </wp:positionH>
                <wp:positionV relativeFrom="paragraph">
                  <wp:posOffset>308610</wp:posOffset>
                </wp:positionV>
                <wp:extent cx="297180" cy="339725"/>
                <wp:effectExtent l="0" t="0" r="1905" b="0"/>
                <wp:wrapNone/>
                <wp:docPr id="2066" name="CaixaDe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65ED4" w:rsidRPr="00451239" w:rsidRDefault="00965ED4" w:rsidP="00BD102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45123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40"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27D855" id="_x0000_t202" coordsize="21600,21600" o:spt="202" path="m,l,21600r21600,l21600,xe">
                <v:stroke joinstyle="miter"/>
                <v:path gradientshapeok="t" o:connecttype="rect"/>
              </v:shapetype>
              <v:shape id="CaixaDeTexto 3" o:spid="_x0000_s1027" type="#_x0000_t202" style="position:absolute;left:0;text-align:left;margin-left:95.4pt;margin-top:24.3pt;width:23.4pt;height:26.7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" filled="f" stroked="f">
                <v:textbox style="mso-fit-shape-to-text:t">
                  <w:txbxContent>
                    <w:p w:rsidR="00965ED4" w:rsidRPr="00451239" w:rsidRDefault="00965ED4" w:rsidP="00BD1024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45123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40"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anchor distT="0" distB="0" distL="114300" distR="114300" simplePos="0" relativeHeight="251659264" behindDoc="0" locked="0" layoutInCell="1" allowOverlap="1" wp14:anchorId="0D53F5C0" wp14:editId="6907816B">
            <wp:simplePos x="0" y="0"/>
            <wp:positionH relativeFrom="column">
              <wp:posOffset>1211580</wp:posOffset>
            </wp:positionH>
            <wp:positionV relativeFrom="paragraph">
              <wp:posOffset>296545</wp:posOffset>
            </wp:positionV>
            <wp:extent cx="2662555" cy="2505075"/>
            <wp:effectExtent l="0" t="0" r="4445" b="9525"/>
            <wp:wrapNone/>
            <wp:docPr id="206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555" cy="2505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D1024" w:rsidRDefault="00BD1024" w:rsidP="00BD1024">
      <w:pPr>
        <w:jc w:val="both"/>
      </w:pPr>
    </w:p>
    <w:p w:rsidR="00BD1024" w:rsidRDefault="00BD1024" w:rsidP="00BD1024">
      <w:pPr>
        <w:jc w:val="both"/>
      </w:pPr>
    </w:p>
    <w:p w:rsidR="00BD1024" w:rsidRDefault="00BD1024" w:rsidP="00BD1024">
      <w:pPr>
        <w:jc w:val="both"/>
      </w:pPr>
    </w:p>
    <w:p w:rsidR="00BD1024" w:rsidRDefault="00BD1024" w:rsidP="00BD1024">
      <w:pPr>
        <w:jc w:val="both"/>
      </w:pPr>
    </w:p>
    <w:p w:rsidR="00BD1024" w:rsidRDefault="00BD1024" w:rsidP="00BD1024">
      <w:pPr>
        <w:jc w:val="both"/>
      </w:pPr>
    </w:p>
    <w:p w:rsidR="00BD1024" w:rsidRDefault="00BD1024" w:rsidP="00BD1024">
      <w:pPr>
        <w:jc w:val="both"/>
      </w:pPr>
    </w:p>
    <w:p w:rsidR="00BD1024" w:rsidRDefault="00BD1024" w:rsidP="00BD1024">
      <w:pPr>
        <w:jc w:val="both"/>
      </w:pPr>
    </w:p>
    <w:p w:rsidR="00BD1024" w:rsidRDefault="00BD1024" w:rsidP="00BD1024">
      <w:pPr>
        <w:jc w:val="both"/>
      </w:pPr>
    </w:p>
    <w:p w:rsidR="00BD1024" w:rsidRDefault="00BD1024" w:rsidP="00BD1024">
      <w:pPr>
        <w:rPr>
          <w:b/>
          <w:sz w:val="28"/>
          <w:szCs w:val="28"/>
        </w:rPr>
      </w:pPr>
    </w:p>
    <w:p w:rsidR="00BD1024" w:rsidRDefault="00BD1024" w:rsidP="00BD1024">
      <w:pPr>
        <w:rPr>
          <w:b/>
          <w:sz w:val="28"/>
          <w:szCs w:val="28"/>
        </w:rPr>
      </w:pPr>
    </w:p>
    <w:p w:rsidR="00BD1024" w:rsidRPr="004B637A" w:rsidRDefault="00BD1024" w:rsidP="00BD1024">
      <w:pPr>
        <w:pStyle w:val="NormalWeb"/>
        <w:spacing w:before="0" w:beforeAutospacing="0" w:after="0" w:afterAutospacing="0"/>
        <w:rPr>
          <w:rFonts w:ascii="Arial Narrow" w:hAnsi="Arial Narrow" w:cs="Arial"/>
          <w:b/>
          <w:bCs/>
          <w:color w:val="000000" w:themeColor="text1"/>
        </w:rPr>
      </w:pPr>
      <w:r>
        <w:rPr>
          <w:rFonts w:ascii="Arial Narrow" w:hAnsi="Arial Narrow" w:cs="Arial"/>
          <w:b/>
        </w:rPr>
        <w:t xml:space="preserve">Figure S1. </w:t>
      </w:r>
      <w:r w:rsidRPr="004B637A">
        <w:rPr>
          <w:rFonts w:ascii="Arial Narrow" w:hAnsi="Arial Narrow" w:cs="Arial"/>
          <w:b/>
          <w:bCs/>
          <w:i/>
          <w:iCs/>
          <w:color w:val="000000" w:themeColor="text1"/>
        </w:rPr>
        <w:t xml:space="preserve">Aspergillus nidulans </w:t>
      </w:r>
      <w:r w:rsidRPr="004B637A">
        <w:rPr>
          <w:rFonts w:ascii="Arial Narrow" w:hAnsi="Arial Narrow" w:cs="Arial"/>
          <w:b/>
          <w:bCs/>
          <w:color w:val="000000" w:themeColor="text1"/>
        </w:rPr>
        <w:t>CAZymes inventory.</w:t>
      </w:r>
    </w:p>
    <w:p w:rsidR="00BD1024" w:rsidRDefault="00BD1024" w:rsidP="00BD1024">
      <w:pPr>
        <w:pStyle w:val="NormalWeb"/>
        <w:spacing w:before="0" w:beforeAutospacing="0" w:after="0" w:afterAutospacing="0"/>
        <w:rPr>
          <w:rFonts w:ascii="Arial Narrow" w:hAnsi="Arial Narrow" w:cs="Arial"/>
          <w:bCs/>
          <w:color w:val="000000" w:themeColor="text1"/>
        </w:rPr>
      </w:pPr>
      <w:r w:rsidRPr="004B637A">
        <w:rPr>
          <w:rFonts w:ascii="Arial Narrow" w:hAnsi="Arial Narrow" w:cs="Arial"/>
          <w:color w:val="000000" w:themeColor="text1"/>
        </w:rPr>
        <w:t xml:space="preserve">(A) The annotation of </w:t>
      </w:r>
      <w:r w:rsidRPr="004B637A">
        <w:rPr>
          <w:rFonts w:ascii="Arial Narrow" w:hAnsi="Arial Narrow" w:cs="Arial"/>
          <w:i/>
          <w:iCs/>
          <w:color w:val="000000" w:themeColor="text1"/>
        </w:rPr>
        <w:t>A. nidulans</w:t>
      </w:r>
      <w:r w:rsidRPr="004B637A">
        <w:rPr>
          <w:rFonts w:ascii="Arial Narrow" w:hAnsi="Arial Narrow" w:cs="Arial"/>
          <w:color w:val="000000" w:themeColor="text1"/>
        </w:rPr>
        <w:t xml:space="preserve"> FGSC A4 CAZymes genes were determined according to </w:t>
      </w:r>
      <w:proofErr w:type="spellStart"/>
      <w:r w:rsidRPr="004B637A">
        <w:rPr>
          <w:rFonts w:ascii="Arial Narrow" w:hAnsi="Arial Narrow" w:cs="Arial"/>
          <w:color w:val="000000" w:themeColor="text1"/>
        </w:rPr>
        <w:t>CAZy</w:t>
      </w:r>
      <w:proofErr w:type="spellEnd"/>
      <w:r w:rsidRPr="004B637A">
        <w:rPr>
          <w:rFonts w:ascii="Arial Narrow" w:hAnsi="Arial Narrow" w:cs="Arial"/>
          <w:color w:val="000000" w:themeColor="text1"/>
        </w:rPr>
        <w:t xml:space="preserve"> database (www.cazy.org/e185.html). The prediction of N-glycosylation sites were carried out using </w:t>
      </w:r>
      <w:proofErr w:type="spellStart"/>
      <w:r w:rsidRPr="004B637A">
        <w:rPr>
          <w:rFonts w:ascii="Arial Narrow" w:hAnsi="Arial Narrow" w:cs="Arial"/>
          <w:color w:val="000000" w:themeColor="text1"/>
        </w:rPr>
        <w:t>NetNGlyc</w:t>
      </w:r>
      <w:proofErr w:type="spellEnd"/>
      <w:r w:rsidRPr="004B637A">
        <w:rPr>
          <w:rFonts w:ascii="Arial Narrow" w:hAnsi="Arial Narrow" w:cs="Arial"/>
          <w:color w:val="000000" w:themeColor="text1"/>
        </w:rPr>
        <w:t xml:space="preserve"> 1.0 Server that examine the sequence context of </w:t>
      </w:r>
      <w:proofErr w:type="spellStart"/>
      <w:r w:rsidRPr="004B637A">
        <w:rPr>
          <w:rFonts w:ascii="Arial Narrow" w:hAnsi="Arial Narrow" w:cs="Arial"/>
          <w:color w:val="000000" w:themeColor="text1"/>
        </w:rPr>
        <w:t>Asn-Xaa-Ser</w:t>
      </w:r>
      <w:proofErr w:type="spellEnd"/>
      <w:r w:rsidRPr="004B637A">
        <w:rPr>
          <w:rFonts w:ascii="Arial Narrow" w:hAnsi="Arial Narrow" w:cs="Arial"/>
          <w:color w:val="000000" w:themeColor="text1"/>
        </w:rPr>
        <w:t>/</w:t>
      </w:r>
      <w:proofErr w:type="spellStart"/>
      <w:r w:rsidRPr="004B637A">
        <w:rPr>
          <w:rFonts w:ascii="Arial Narrow" w:hAnsi="Arial Narrow" w:cs="Arial"/>
          <w:color w:val="000000" w:themeColor="text1"/>
        </w:rPr>
        <w:t>Thr</w:t>
      </w:r>
      <w:proofErr w:type="spellEnd"/>
      <w:r w:rsidRPr="004B637A">
        <w:rPr>
          <w:rFonts w:ascii="Arial Narrow" w:hAnsi="Arial Narrow" w:cs="Arial"/>
          <w:color w:val="000000" w:themeColor="text1"/>
        </w:rPr>
        <w:t xml:space="preserve"> </w:t>
      </w:r>
      <w:proofErr w:type="spellStart"/>
      <w:r w:rsidRPr="004B637A">
        <w:rPr>
          <w:rFonts w:ascii="Arial Narrow" w:hAnsi="Arial Narrow" w:cs="Arial"/>
          <w:color w:val="000000" w:themeColor="text1"/>
        </w:rPr>
        <w:t>sequons</w:t>
      </w:r>
      <w:proofErr w:type="spellEnd"/>
      <w:r w:rsidRPr="004B637A">
        <w:rPr>
          <w:rFonts w:ascii="Arial Narrow" w:hAnsi="Arial Narrow" w:cs="Arial"/>
          <w:color w:val="000000" w:themeColor="text1"/>
        </w:rPr>
        <w:t xml:space="preserve"> with threshold 0.5. CAZymes predicted with N-glycosylation sites were </w:t>
      </w:r>
      <w:r w:rsidR="002B2AF6" w:rsidRPr="004B637A">
        <w:rPr>
          <w:rFonts w:ascii="Arial Narrow" w:hAnsi="Arial Narrow" w:cs="Arial"/>
          <w:color w:val="000000" w:themeColor="text1"/>
        </w:rPr>
        <w:t>analyzed</w:t>
      </w:r>
      <w:r w:rsidRPr="004B637A">
        <w:rPr>
          <w:rFonts w:ascii="Arial Narrow" w:hAnsi="Arial Narrow" w:cs="Arial"/>
          <w:color w:val="000000" w:themeColor="text1"/>
        </w:rPr>
        <w:t xml:space="preserve"> for signal peptide using </w:t>
      </w:r>
      <w:proofErr w:type="spellStart"/>
      <w:r w:rsidRPr="004B637A">
        <w:rPr>
          <w:rFonts w:ascii="Arial Narrow" w:hAnsi="Arial Narrow" w:cs="Arial"/>
          <w:color w:val="000000" w:themeColor="text1"/>
        </w:rPr>
        <w:t>SignalP</w:t>
      </w:r>
      <w:proofErr w:type="spellEnd"/>
      <w:r w:rsidRPr="004B637A">
        <w:rPr>
          <w:rFonts w:ascii="Arial Narrow" w:hAnsi="Arial Narrow" w:cs="Arial"/>
          <w:color w:val="000000" w:themeColor="text1"/>
        </w:rPr>
        <w:t xml:space="preserve"> 4.1 Server. (B) The 190 proteins predicted with N-glycosylation sites and signal peptide were grouped and shown as </w:t>
      </w:r>
      <w:proofErr w:type="spellStart"/>
      <w:ins w:id="0" w:author="Andre Damasio" w:date="2016-07-14T12:03:00Z">
        <w:r w:rsidR="001F5C88" w:rsidRPr="004B637A">
          <w:rPr>
            <w:rFonts w:ascii="Arial Narrow" w:hAnsi="Arial Narrow" w:cs="Arial"/>
            <w:color w:val="000000" w:themeColor="text1"/>
          </w:rPr>
          <w:t>CAZy</w:t>
        </w:r>
        <w:proofErr w:type="spellEnd"/>
        <w:r w:rsidR="001F5C88" w:rsidRPr="004B637A">
          <w:rPr>
            <w:rFonts w:ascii="Arial Narrow" w:hAnsi="Arial Narrow" w:cs="Arial"/>
            <w:color w:val="000000" w:themeColor="text1"/>
          </w:rPr>
          <w:t xml:space="preserve"> </w:t>
        </w:r>
        <w:proofErr w:type="gramStart"/>
        <w:r w:rsidR="001F5C88" w:rsidRPr="004B637A">
          <w:rPr>
            <w:rFonts w:ascii="Arial Narrow" w:hAnsi="Arial Narrow" w:cs="Arial"/>
            <w:color w:val="000000" w:themeColor="text1"/>
          </w:rPr>
          <w:t>families</w:t>
        </w:r>
        <w:proofErr w:type="gramEnd"/>
        <w:r w:rsidR="001F5C88" w:rsidRPr="004B637A">
          <w:rPr>
            <w:rFonts w:ascii="Arial Narrow" w:hAnsi="Arial Narrow" w:cs="Arial"/>
            <w:color w:val="000000" w:themeColor="text1"/>
          </w:rPr>
          <w:t xml:space="preserve"> </w:t>
        </w:r>
      </w:ins>
      <w:r w:rsidRPr="004B637A">
        <w:rPr>
          <w:rFonts w:ascii="Arial Narrow" w:hAnsi="Arial Narrow" w:cs="Arial"/>
          <w:color w:val="000000" w:themeColor="text1"/>
        </w:rPr>
        <w:t>percentage.</w:t>
      </w:r>
      <w:r w:rsidRPr="004B637A">
        <w:rPr>
          <w:rFonts w:ascii="Arial Narrow" w:hAnsi="Arial Narrow" w:cs="Arial"/>
          <w:bCs/>
          <w:color w:val="000000" w:themeColor="text1"/>
        </w:rPr>
        <w:t xml:space="preserve"> </w:t>
      </w:r>
    </w:p>
    <w:p w:rsidR="00BD1024" w:rsidRDefault="00BD1024">
      <w:pPr>
        <w:rPr>
          <w:rFonts w:ascii="Arial Narrow" w:eastAsiaTheme="minorEastAsia" w:hAnsi="Arial Narrow" w:cs="Arial"/>
          <w:bCs/>
          <w:color w:val="000000" w:themeColor="text1"/>
          <w:sz w:val="24"/>
          <w:szCs w:val="24"/>
          <w:lang w:val="en-US"/>
        </w:rPr>
      </w:pPr>
      <w:r w:rsidRPr="00247FEA">
        <w:rPr>
          <w:rFonts w:ascii="Arial Narrow" w:hAnsi="Arial Narrow" w:cs="Arial"/>
          <w:bCs/>
          <w:color w:val="000000" w:themeColor="text1"/>
          <w:lang w:val="en-US"/>
        </w:rPr>
        <w:br w:type="page"/>
      </w:r>
    </w:p>
    <w:p w:rsidR="00BD1024" w:rsidRDefault="00BD1024" w:rsidP="00BD1024">
      <w:pPr>
        <w:jc w:val="both"/>
      </w:pPr>
      <w:r w:rsidRPr="00A5291A">
        <w:rPr>
          <w:noProof/>
          <w:lang w:eastAsia="pt-BR"/>
        </w:rPr>
        <w:lastRenderedPageBreak/>
        <w:drawing>
          <wp:inline distT="0" distB="0" distL="0" distR="0" wp14:anchorId="230000BD" wp14:editId="522905C3">
            <wp:extent cx="4467225" cy="3301642"/>
            <wp:effectExtent l="0" t="0" r="0" b="0"/>
            <wp:docPr id="2050" name="Imagem 13" descr="Descrição: Fig.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Imagem 13" descr="Descrição: Fig.1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882" cy="3306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D1024" w:rsidRPr="00BD1024" w:rsidDel="00A026F9" w:rsidRDefault="00BD1024" w:rsidP="00BD1024">
      <w:pPr>
        <w:spacing w:line="360" w:lineRule="auto"/>
        <w:rPr>
          <w:rFonts w:ascii="Arial Narrow" w:hAnsi="Arial Narrow" w:cs="Arial"/>
          <w:sz w:val="24"/>
          <w:szCs w:val="24"/>
          <w:lang w:val="en-US"/>
        </w:rPr>
      </w:pPr>
      <w:r w:rsidRPr="00BD1024">
        <w:rPr>
          <w:rFonts w:ascii="Arial Narrow" w:hAnsi="Arial Narrow" w:cs="Arial"/>
          <w:b/>
          <w:sz w:val="24"/>
          <w:szCs w:val="24"/>
          <w:lang w:val="en-US"/>
        </w:rPr>
        <w:t>Figure S2.</w:t>
      </w:r>
      <w:r w:rsidRPr="00BD1024">
        <w:rPr>
          <w:rFonts w:ascii="Arial Narrow" w:hAnsi="Arial Narrow" w:cs="Arial"/>
          <w:b/>
          <w:i/>
          <w:sz w:val="24"/>
          <w:szCs w:val="24"/>
          <w:lang w:val="en-US"/>
        </w:rPr>
        <w:t xml:space="preserve"> </w:t>
      </w:r>
      <w:r w:rsidRPr="00BD1024">
        <w:rPr>
          <w:rFonts w:ascii="Arial Narrow" w:hAnsi="Arial Narrow" w:cs="Arial"/>
          <w:b/>
          <w:sz w:val="24"/>
          <w:szCs w:val="24"/>
          <w:lang w:val="en-US"/>
        </w:rPr>
        <w:t xml:space="preserve">Counts of </w:t>
      </w:r>
      <w:r w:rsidRPr="00BD1024">
        <w:rPr>
          <w:rFonts w:ascii="Arial Narrow" w:hAnsi="Arial Narrow" w:cs="Arial"/>
          <w:b/>
          <w:i/>
          <w:sz w:val="24"/>
          <w:szCs w:val="24"/>
          <w:lang w:val="en-US"/>
        </w:rPr>
        <w:t>A. nidulans</w:t>
      </w:r>
      <w:r w:rsidRPr="00BD1024">
        <w:rPr>
          <w:rFonts w:ascii="Arial Narrow" w:hAnsi="Arial Narrow" w:cs="Arial"/>
          <w:b/>
          <w:sz w:val="24"/>
          <w:szCs w:val="24"/>
          <w:lang w:val="en-US"/>
        </w:rPr>
        <w:t xml:space="preserve"> extracellular CAZymes predicted with N-glycosylation. </w:t>
      </w:r>
      <w:proofErr w:type="gramStart"/>
      <w:r w:rsidRPr="00BD1024">
        <w:rPr>
          <w:rFonts w:ascii="Arial Narrow" w:hAnsi="Arial Narrow" w:cs="Arial"/>
          <w:sz w:val="24"/>
          <w:szCs w:val="24"/>
          <w:lang w:val="en-US"/>
        </w:rPr>
        <w:t xml:space="preserve">The number of N-glycosylation sites of each </w:t>
      </w:r>
      <w:proofErr w:type="spellStart"/>
      <w:r w:rsidRPr="00BD1024">
        <w:rPr>
          <w:rFonts w:ascii="Arial Narrow" w:hAnsi="Arial Narrow" w:cs="Arial"/>
          <w:sz w:val="24"/>
          <w:szCs w:val="24"/>
          <w:lang w:val="en-US"/>
        </w:rPr>
        <w:t>CAZyme</w:t>
      </w:r>
      <w:proofErr w:type="spellEnd"/>
      <w:r w:rsidRPr="00BD1024">
        <w:rPr>
          <w:rFonts w:ascii="Arial Narrow" w:hAnsi="Arial Narrow" w:cs="Arial"/>
          <w:sz w:val="24"/>
          <w:szCs w:val="24"/>
          <w:lang w:val="en-US"/>
        </w:rPr>
        <w:t xml:space="preserve"> predicted with signal peptide were </w:t>
      </w:r>
      <w:r w:rsidR="001C42A7" w:rsidRPr="00BD1024">
        <w:rPr>
          <w:rFonts w:ascii="Arial Narrow" w:hAnsi="Arial Narrow" w:cs="Arial"/>
          <w:sz w:val="24"/>
          <w:szCs w:val="24"/>
          <w:lang w:val="en-US"/>
        </w:rPr>
        <w:t>analyzed</w:t>
      </w:r>
      <w:r w:rsidRPr="00BD1024">
        <w:rPr>
          <w:rFonts w:ascii="Arial Narrow" w:hAnsi="Arial Narrow" w:cs="Arial"/>
          <w:sz w:val="24"/>
          <w:szCs w:val="24"/>
          <w:lang w:val="en-US"/>
        </w:rPr>
        <w:t xml:space="preserve"> by </w:t>
      </w:r>
      <w:proofErr w:type="spellStart"/>
      <w:r w:rsidRPr="00BD1024">
        <w:rPr>
          <w:rFonts w:ascii="Arial Narrow" w:hAnsi="Arial Narrow" w:cs="Arial"/>
          <w:sz w:val="24"/>
          <w:szCs w:val="24"/>
          <w:lang w:val="en-US"/>
        </w:rPr>
        <w:t>NetNGlyc</w:t>
      </w:r>
      <w:proofErr w:type="spellEnd"/>
      <w:r w:rsidRPr="00BD1024">
        <w:rPr>
          <w:rFonts w:ascii="Arial Narrow" w:hAnsi="Arial Narrow" w:cs="Arial"/>
          <w:sz w:val="24"/>
          <w:szCs w:val="24"/>
          <w:lang w:val="en-US"/>
        </w:rPr>
        <w:t xml:space="preserve"> 1.0 server</w:t>
      </w:r>
      <w:proofErr w:type="gramEnd"/>
      <w:r w:rsidRPr="00BD1024">
        <w:rPr>
          <w:rFonts w:ascii="Arial Narrow" w:hAnsi="Arial Narrow" w:cs="Arial"/>
          <w:sz w:val="24"/>
          <w:szCs w:val="24"/>
          <w:lang w:val="en-US"/>
        </w:rPr>
        <w:t>.</w:t>
      </w:r>
    </w:p>
    <w:p w:rsidR="00BD1024" w:rsidRPr="004B637A" w:rsidRDefault="00BD1024" w:rsidP="00BD1024">
      <w:pPr>
        <w:pStyle w:val="NormalWeb"/>
        <w:spacing w:before="0" w:beforeAutospacing="0" w:after="0" w:afterAutospacing="0"/>
        <w:rPr>
          <w:rFonts w:ascii="Arial Narrow" w:hAnsi="Arial Narrow" w:cs="Arial"/>
          <w:color w:val="000000" w:themeColor="text1"/>
        </w:rPr>
      </w:pPr>
    </w:p>
    <w:p w:rsidR="00BD1024" w:rsidRDefault="00BD1024"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br w:type="page"/>
      </w:r>
    </w:p>
    <w:p w:rsidR="0036526A" w:rsidRDefault="0036526A" w:rsidP="00BD1024">
      <w:pPr>
        <w:rPr>
          <w:b/>
          <w:sz w:val="36"/>
          <w:szCs w:val="36"/>
          <w:lang w:val="en-US"/>
        </w:rPr>
      </w:pPr>
    </w:p>
    <w:p w:rsidR="00247FEA" w:rsidRDefault="009D7048" w:rsidP="00BD1024">
      <w:pPr>
        <w:rPr>
          <w:b/>
          <w:sz w:val="36"/>
          <w:szCs w:val="36"/>
          <w:lang w:val="en-US"/>
        </w:rPr>
      </w:pPr>
      <w:r>
        <w:rPr>
          <w:b/>
          <w:noProof/>
          <w:sz w:val="36"/>
          <w:szCs w:val="36"/>
          <w:lang w:eastAsia="pt-BR"/>
        </w:rPr>
        <w:drawing>
          <wp:inline distT="0" distB="0" distL="0" distR="0">
            <wp:extent cx="4550735" cy="4299226"/>
            <wp:effectExtent l="0" t="0" r="254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B x Xy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201" cy="43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6E" w:rsidRDefault="00247FEA" w:rsidP="00D916C2">
      <w:pPr>
        <w:spacing w:line="360" w:lineRule="auto"/>
        <w:rPr>
          <w:rFonts w:ascii="Arial Narrow" w:hAnsi="Arial Narrow"/>
          <w:b/>
          <w:noProof/>
          <w:sz w:val="24"/>
          <w:szCs w:val="24"/>
          <w:lang w:val="en-US" w:eastAsia="pt-BR"/>
        </w:rPr>
      </w:pPr>
      <w:r w:rsidRPr="00247FEA">
        <w:rPr>
          <w:rFonts w:ascii="Arial Narrow" w:hAnsi="Arial Narrow"/>
          <w:b/>
          <w:noProof/>
          <w:sz w:val="24"/>
          <w:szCs w:val="24"/>
          <w:lang w:val="en-US" w:eastAsia="pt-BR"/>
        </w:rPr>
        <w:t xml:space="preserve">Figure S3. Enzymatic repertoire in </w:t>
      </w:r>
      <w:bookmarkStart w:id="1" w:name="_GoBack"/>
      <w:bookmarkEnd w:id="1"/>
      <w:ins w:id="2" w:author="Andre Damasio" w:date="2016-07-14T12:03:00Z">
        <w:r w:rsidR="004D4154" w:rsidRPr="00247FEA">
          <w:rPr>
            <w:rFonts w:ascii="Arial Narrow" w:hAnsi="Arial Narrow"/>
            <w:b/>
            <w:i/>
            <w:noProof/>
            <w:sz w:val="24"/>
            <w:szCs w:val="24"/>
            <w:lang w:val="en-US" w:eastAsia="pt-BR"/>
          </w:rPr>
          <w:t>A</w:t>
        </w:r>
        <w:r w:rsidR="004D4154">
          <w:rPr>
            <w:rFonts w:ascii="Arial Narrow" w:hAnsi="Arial Narrow"/>
            <w:b/>
            <w:i/>
            <w:noProof/>
            <w:sz w:val="24"/>
            <w:szCs w:val="24"/>
            <w:lang w:val="en-US" w:eastAsia="pt-BR"/>
          </w:rPr>
          <w:t>.</w:t>
        </w:r>
        <w:r w:rsidR="004D4154" w:rsidRPr="00247FEA">
          <w:rPr>
            <w:rFonts w:ascii="Arial Narrow" w:hAnsi="Arial Narrow"/>
            <w:b/>
            <w:i/>
            <w:noProof/>
            <w:sz w:val="24"/>
            <w:szCs w:val="24"/>
            <w:lang w:val="en-US" w:eastAsia="pt-BR"/>
          </w:rPr>
          <w:t xml:space="preserve"> nidulans</w:t>
        </w:r>
        <w:r w:rsidR="004D4154" w:rsidRPr="00247FEA">
          <w:rPr>
            <w:rFonts w:ascii="Arial Narrow" w:hAnsi="Arial Narrow"/>
            <w:b/>
            <w:noProof/>
            <w:sz w:val="24"/>
            <w:szCs w:val="24"/>
            <w:lang w:val="en-US" w:eastAsia="pt-BR"/>
          </w:rPr>
          <w:t xml:space="preserve"> </w:t>
        </w:r>
      </w:ins>
      <w:r w:rsidRPr="00247FEA">
        <w:rPr>
          <w:rFonts w:ascii="Arial Narrow" w:hAnsi="Arial Narrow"/>
          <w:b/>
          <w:noProof/>
          <w:sz w:val="24"/>
          <w:szCs w:val="24"/>
          <w:lang w:val="en-US" w:eastAsia="pt-BR"/>
        </w:rPr>
        <w:t xml:space="preserve">secretomes. </w:t>
      </w:r>
    </w:p>
    <w:p w:rsidR="00965ED4" w:rsidRDefault="00247FEA" w:rsidP="00D916C2">
      <w:pPr>
        <w:spacing w:line="360" w:lineRule="auto"/>
        <w:rPr>
          <w:rFonts w:ascii="Arial Narrow" w:hAnsi="Arial Narrow"/>
          <w:noProof/>
          <w:sz w:val="24"/>
          <w:szCs w:val="24"/>
          <w:lang w:val="en-US" w:eastAsia="pt-BR"/>
        </w:rPr>
      </w:pPr>
      <w:r w:rsidRPr="00247FEA">
        <w:rPr>
          <w:rFonts w:ascii="Arial Narrow" w:hAnsi="Arial Narrow"/>
          <w:noProof/>
          <w:sz w:val="24"/>
          <w:szCs w:val="24"/>
          <w:lang w:val="en-US" w:eastAsia="pt-BR"/>
        </w:rPr>
        <w:t xml:space="preserve">Secretomes produced on sugarcane bagasse and xylan were assayed for the hydrolysis of polysaccharides. All the enzymatic assays </w:t>
      </w:r>
      <w:r w:rsidR="006A5EF4">
        <w:rPr>
          <w:rFonts w:ascii="Arial Narrow" w:hAnsi="Arial Narrow"/>
          <w:noProof/>
          <w:sz w:val="24"/>
          <w:szCs w:val="24"/>
          <w:lang w:val="en-US" w:eastAsia="pt-BR"/>
        </w:rPr>
        <w:t>were carried out at 50°C for 120</w:t>
      </w:r>
      <w:r w:rsidRPr="00247FEA">
        <w:rPr>
          <w:rFonts w:ascii="Arial Narrow" w:hAnsi="Arial Narrow"/>
          <w:noProof/>
          <w:sz w:val="24"/>
          <w:szCs w:val="24"/>
          <w:lang w:val="en-US" w:eastAsia="pt-BR"/>
        </w:rPr>
        <w:t xml:space="preserve"> min, using 0.5 µg of total protein.</w:t>
      </w:r>
      <w:r w:rsidR="003D62AE">
        <w:rPr>
          <w:rFonts w:ascii="Arial Narrow" w:hAnsi="Arial Narrow"/>
          <w:noProof/>
          <w:sz w:val="24"/>
          <w:szCs w:val="24"/>
          <w:lang w:val="en-US" w:eastAsia="pt-BR"/>
        </w:rPr>
        <w:t xml:space="preserve"> The hydrolysis were performed in triplicate. </w:t>
      </w:r>
    </w:p>
    <w:p w:rsidR="00965ED4" w:rsidRDefault="00965ED4">
      <w:pPr>
        <w:rPr>
          <w:rFonts w:ascii="Arial Narrow" w:hAnsi="Arial Narrow"/>
          <w:noProof/>
          <w:sz w:val="24"/>
          <w:szCs w:val="24"/>
          <w:lang w:val="en-US" w:eastAsia="pt-BR"/>
        </w:rPr>
      </w:pPr>
      <w:r>
        <w:rPr>
          <w:rFonts w:ascii="Arial Narrow" w:hAnsi="Arial Narrow"/>
          <w:noProof/>
          <w:sz w:val="24"/>
          <w:szCs w:val="24"/>
          <w:lang w:val="en-US" w:eastAsia="pt-BR"/>
        </w:rPr>
        <w:br w:type="page"/>
      </w:r>
    </w:p>
    <w:p w:rsidR="00965ED4" w:rsidRDefault="00965ED4" w:rsidP="00D916C2">
      <w:pPr>
        <w:spacing w:line="360" w:lineRule="auto"/>
        <w:rPr>
          <w:rFonts w:ascii="Arial Narrow" w:hAnsi="Arial Narrow"/>
          <w:b/>
          <w:noProof/>
          <w:sz w:val="24"/>
          <w:szCs w:val="24"/>
          <w:lang w:val="en-US" w:eastAsia="pt-BR"/>
        </w:rPr>
      </w:pPr>
    </w:p>
    <w:p w:rsidR="00965ED4" w:rsidRPr="00004C56" w:rsidRDefault="00004C56" w:rsidP="00D916C2">
      <w:pPr>
        <w:spacing w:line="360" w:lineRule="auto"/>
        <w:rPr>
          <w:rFonts w:ascii="Arial Narrow" w:hAnsi="Arial Narrow"/>
          <w:b/>
          <w:noProof/>
          <w:sz w:val="24"/>
          <w:szCs w:val="24"/>
          <w:lang w:val="en-US" w:eastAsia="pt-BR"/>
        </w:rPr>
      </w:pPr>
      <w:r>
        <w:object w:dxaOrig="16937" w:dyaOrig="98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85pt;height:278.75pt" o:ole="">
            <v:imagedata r:id="rId12" o:title=""/>
          </v:shape>
          <o:OLEObject Type="Embed" ProgID="Prism6.Document" ShapeID="_x0000_i1025" DrawAspect="Content" ObjectID="_1530003142" r:id="rId13"/>
        </w:object>
      </w:r>
    </w:p>
    <w:p w:rsidR="002C58C4" w:rsidRPr="002C58C4" w:rsidRDefault="00965ED4" w:rsidP="002C58C4">
      <w:pPr>
        <w:spacing w:after="0" w:line="360" w:lineRule="auto"/>
        <w:rPr>
          <w:rFonts w:ascii="Arial Narrow" w:hAnsi="Arial Narrow"/>
          <w:noProof/>
          <w:sz w:val="24"/>
          <w:szCs w:val="24"/>
          <w:lang w:val="en-US" w:eastAsia="pt-BR"/>
        </w:rPr>
      </w:pPr>
      <w:r>
        <w:rPr>
          <w:rFonts w:ascii="Arial Narrow" w:hAnsi="Arial Narrow"/>
          <w:b/>
          <w:noProof/>
          <w:sz w:val="24"/>
          <w:szCs w:val="24"/>
          <w:lang w:val="en-US" w:eastAsia="pt-BR"/>
        </w:rPr>
        <w:t>Figure S4.</w:t>
      </w:r>
      <w:r w:rsidR="002C58C4">
        <w:rPr>
          <w:rFonts w:ascii="Arial Narrow" w:hAnsi="Arial Narrow"/>
          <w:b/>
          <w:noProof/>
          <w:sz w:val="24"/>
          <w:szCs w:val="24"/>
          <w:lang w:val="en-US" w:eastAsia="pt-BR"/>
        </w:rPr>
        <w:t xml:space="preserve"> </w:t>
      </w:r>
      <w:r w:rsidR="002C58C4" w:rsidRPr="002C58C4">
        <w:rPr>
          <w:rFonts w:ascii="Arial Narrow" w:hAnsi="Arial Narrow"/>
          <w:b/>
          <w:noProof/>
          <w:sz w:val="24"/>
          <w:szCs w:val="24"/>
          <w:lang w:val="en-US" w:eastAsia="pt-BR"/>
        </w:rPr>
        <w:t>Amino acids distribution around N-glycosylation sites.</w:t>
      </w:r>
      <w:r w:rsidR="002C58C4" w:rsidRPr="002C58C4">
        <w:rPr>
          <w:rFonts w:ascii="Arial Narrow" w:hAnsi="Arial Narrow"/>
          <w:noProof/>
          <w:sz w:val="24"/>
          <w:szCs w:val="24"/>
          <w:lang w:val="en-US" w:eastAsia="pt-BR"/>
        </w:rPr>
        <w:t xml:space="preserve"> The relative </w:t>
      </w:r>
      <w:r w:rsidR="002C58C4">
        <w:rPr>
          <w:rFonts w:ascii="Arial Narrow" w:hAnsi="Arial Narrow"/>
          <w:noProof/>
          <w:sz w:val="24"/>
          <w:szCs w:val="24"/>
          <w:lang w:val="en-US" w:eastAsia="pt-BR"/>
        </w:rPr>
        <w:t xml:space="preserve">ocurrence of </w:t>
      </w:r>
      <w:r w:rsidR="002C58C4" w:rsidRPr="002C58C4">
        <w:rPr>
          <w:rFonts w:ascii="Arial Narrow" w:hAnsi="Arial Narrow"/>
          <w:noProof/>
          <w:sz w:val="24"/>
          <w:szCs w:val="24"/>
          <w:lang w:val="en-US" w:eastAsia="pt-BR"/>
        </w:rPr>
        <w:t>amino acids is plotted versus seque</w:t>
      </w:r>
      <w:r w:rsidR="001C42A7">
        <w:rPr>
          <w:rFonts w:ascii="Arial Narrow" w:hAnsi="Arial Narrow"/>
          <w:noProof/>
          <w:sz w:val="24"/>
          <w:szCs w:val="24"/>
          <w:lang w:val="en-US" w:eastAsia="pt-BR"/>
        </w:rPr>
        <w:t xml:space="preserve">nce position -6 to +6 around validated or predicted </w:t>
      </w:r>
      <w:r w:rsidR="002C58C4" w:rsidRPr="002C58C4">
        <w:rPr>
          <w:rFonts w:ascii="Arial Narrow" w:hAnsi="Arial Narrow"/>
          <w:noProof/>
          <w:sz w:val="24"/>
          <w:szCs w:val="24"/>
          <w:lang w:val="en-US" w:eastAsia="pt-BR"/>
        </w:rPr>
        <w:t>N-glyc site.</w:t>
      </w:r>
      <w:r w:rsidR="002C58C4">
        <w:rPr>
          <w:rFonts w:ascii="Arial Narrow" w:hAnsi="Arial Narrow"/>
          <w:noProof/>
          <w:sz w:val="24"/>
          <w:szCs w:val="24"/>
          <w:lang w:val="en-US" w:eastAsia="pt-BR"/>
        </w:rPr>
        <w:t xml:space="preserve"> Glycosylated: N-glyc sites validated by LC-MS/MS; no</w:t>
      </w:r>
      <w:r w:rsidR="008704DA">
        <w:rPr>
          <w:rFonts w:ascii="Arial Narrow" w:hAnsi="Arial Narrow"/>
          <w:noProof/>
          <w:sz w:val="24"/>
          <w:szCs w:val="24"/>
          <w:lang w:val="en-US" w:eastAsia="pt-BR"/>
        </w:rPr>
        <w:t>n-</w:t>
      </w:r>
      <w:r w:rsidR="002C58C4">
        <w:rPr>
          <w:rFonts w:ascii="Arial Narrow" w:hAnsi="Arial Narrow"/>
          <w:noProof/>
          <w:sz w:val="24"/>
          <w:szCs w:val="24"/>
          <w:lang w:val="en-US" w:eastAsia="pt-BR"/>
        </w:rPr>
        <w:t>glycosylated: N-glyc sites predicted</w:t>
      </w:r>
      <w:r w:rsidR="001C42A7">
        <w:rPr>
          <w:rFonts w:ascii="Arial Narrow" w:hAnsi="Arial Narrow"/>
          <w:noProof/>
          <w:sz w:val="24"/>
          <w:szCs w:val="24"/>
          <w:lang w:val="en-US" w:eastAsia="pt-BR"/>
        </w:rPr>
        <w:t xml:space="preserve"> by NetNGlyc Server but</w:t>
      </w:r>
      <w:r w:rsidR="002C58C4">
        <w:rPr>
          <w:rFonts w:ascii="Arial Narrow" w:hAnsi="Arial Narrow"/>
          <w:noProof/>
          <w:sz w:val="24"/>
          <w:szCs w:val="24"/>
          <w:lang w:val="en-US" w:eastAsia="pt-BR"/>
        </w:rPr>
        <w:t xml:space="preserve"> not validadted by LC-MS/MS</w:t>
      </w:r>
      <w:r w:rsidR="001C42A7">
        <w:rPr>
          <w:rFonts w:ascii="Arial Narrow" w:hAnsi="Arial Narrow"/>
          <w:noProof/>
          <w:sz w:val="24"/>
          <w:szCs w:val="24"/>
          <w:lang w:val="en-US" w:eastAsia="pt-BR"/>
        </w:rPr>
        <w:t xml:space="preserve"> data set</w:t>
      </w:r>
      <w:r w:rsidR="002C58C4">
        <w:rPr>
          <w:rFonts w:ascii="Arial Narrow" w:hAnsi="Arial Narrow"/>
          <w:noProof/>
          <w:sz w:val="24"/>
          <w:szCs w:val="24"/>
          <w:lang w:val="en-US" w:eastAsia="pt-BR"/>
        </w:rPr>
        <w:t xml:space="preserve">. </w:t>
      </w:r>
      <w:r w:rsidR="002C58C4" w:rsidRPr="002C58C4">
        <w:rPr>
          <w:rFonts w:ascii="Arial Narrow" w:hAnsi="Arial Narrow"/>
          <w:noProof/>
          <w:sz w:val="24"/>
          <w:szCs w:val="24"/>
          <w:lang w:val="en-US" w:eastAsia="pt-BR"/>
        </w:rPr>
        <w:t>Hydrophobic (Ala, Val, Leu, Ile, Met); Aromatic (Phe, Tyr, Trp); Polar uncharged (Ser, Thr, Asn, Cys, Gln); Acidic (Asp, Glu); Basic (Lys, Arg, His); Unique (Gly, Pro).</w:t>
      </w:r>
    </w:p>
    <w:p w:rsidR="00BD1024" w:rsidRPr="00965ED4" w:rsidRDefault="00BD1024" w:rsidP="00D916C2">
      <w:pPr>
        <w:spacing w:line="360" w:lineRule="auto"/>
        <w:rPr>
          <w:rFonts w:ascii="Arial Narrow" w:hAnsi="Arial Narrow"/>
          <w:b/>
          <w:noProof/>
          <w:sz w:val="24"/>
          <w:szCs w:val="24"/>
          <w:lang w:val="en-US" w:eastAsia="pt-BR"/>
        </w:rPr>
      </w:pPr>
    </w:p>
    <w:sectPr w:rsidR="00BD1024" w:rsidRPr="00965ED4" w:rsidSect="00DD02A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 Damasio">
    <w15:presenceInfo w15:providerId="Windows Live" w15:userId="c608cb8334a53a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24"/>
    <w:rsid w:val="00004C56"/>
    <w:rsid w:val="000C4FE8"/>
    <w:rsid w:val="001C42A7"/>
    <w:rsid w:val="001F5C88"/>
    <w:rsid w:val="00247FEA"/>
    <w:rsid w:val="0026103B"/>
    <w:rsid w:val="002B2AF6"/>
    <w:rsid w:val="002C58C4"/>
    <w:rsid w:val="0036526A"/>
    <w:rsid w:val="003810A1"/>
    <w:rsid w:val="003D62AE"/>
    <w:rsid w:val="004D4154"/>
    <w:rsid w:val="005F6F4D"/>
    <w:rsid w:val="006A5EF4"/>
    <w:rsid w:val="0085136E"/>
    <w:rsid w:val="008704DA"/>
    <w:rsid w:val="00965ED4"/>
    <w:rsid w:val="00982BF8"/>
    <w:rsid w:val="009D7048"/>
    <w:rsid w:val="00A6099C"/>
    <w:rsid w:val="00A65AAB"/>
    <w:rsid w:val="00AD4AA5"/>
    <w:rsid w:val="00BD1024"/>
    <w:rsid w:val="00C97ECE"/>
    <w:rsid w:val="00D916C2"/>
    <w:rsid w:val="00DB489C"/>
    <w:rsid w:val="00DD02AF"/>
    <w:rsid w:val="00E4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D813A3-E6CA-4881-AF05-1215295A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10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4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48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image" Target="media/image3.tif"/><Relationship Id="rId5" Type="http://schemas.openxmlformats.org/officeDocument/2006/relationships/diagramLayout" Target="diagrams/layout1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openxmlformats.org/officeDocument/2006/relationships/diagramData" Target="diagrams/data1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1792171-C722-4817-812E-46134FB157DB}" type="doc">
      <dgm:prSet loTypeId="urn:microsoft.com/office/officeart/2005/8/layout/hierarchy2" loCatId="hierarchy" qsTypeId="urn:microsoft.com/office/officeart/2005/8/quickstyle/3d1" qsCatId="3D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074FF706-FB0F-460A-89D4-9DD51D913CEE}">
      <dgm:prSet phldrT="[Texto]"/>
      <dgm:spPr/>
      <dgm:t>
        <a:bodyPr/>
        <a:lstStyle/>
        <a:p>
          <a:r>
            <a:rPr lang="pt-BR" b="0" dirty="0" smtClean="0"/>
            <a:t>10678 Total </a:t>
          </a:r>
          <a:r>
            <a:rPr lang="pt-BR" b="0" dirty="0" err="1" smtClean="0"/>
            <a:t>proteins</a:t>
          </a:r>
          <a:r>
            <a:rPr lang="pt-BR" b="0" dirty="0" smtClean="0"/>
            <a:t/>
          </a:r>
          <a:br>
            <a:rPr lang="pt-BR" b="0" dirty="0" smtClean="0"/>
          </a:br>
          <a:r>
            <a:rPr lang="pt-BR" b="0" dirty="0" smtClean="0"/>
            <a:t>(</a:t>
          </a:r>
          <a:r>
            <a:rPr lang="pt-BR" b="0" dirty="0" err="1" smtClean="0"/>
            <a:t>ORFs</a:t>
          </a:r>
          <a:r>
            <a:rPr lang="pt-BR" b="0" dirty="0" smtClean="0"/>
            <a:t>)</a:t>
          </a:r>
          <a:endParaRPr lang="en-US" b="0" dirty="0"/>
        </a:p>
      </dgm:t>
    </dgm:pt>
    <dgm:pt modelId="{8A904528-6091-45E8-85DB-12B88ACFA5AD}" type="parTrans" cxnId="{F70E85F6-315A-4C13-B9F3-8563FE476B4F}">
      <dgm:prSet/>
      <dgm:spPr/>
      <dgm:t>
        <a:bodyPr/>
        <a:lstStyle/>
        <a:p>
          <a:endParaRPr lang="en-US" b="0"/>
        </a:p>
      </dgm:t>
    </dgm:pt>
    <dgm:pt modelId="{0F959366-6429-49E3-A5B0-CC5ACDA3A25F}" type="sibTrans" cxnId="{F70E85F6-315A-4C13-B9F3-8563FE476B4F}">
      <dgm:prSet/>
      <dgm:spPr/>
      <dgm:t>
        <a:bodyPr/>
        <a:lstStyle/>
        <a:p>
          <a:endParaRPr lang="en-US" b="0"/>
        </a:p>
      </dgm:t>
    </dgm:pt>
    <dgm:pt modelId="{491F9A8E-FEE6-45DB-8229-F73E33248C5B}">
      <dgm:prSet phldrT="[Texto]"/>
      <dgm:spPr/>
      <dgm:t>
        <a:bodyPr/>
        <a:lstStyle/>
        <a:p>
          <a:r>
            <a:rPr lang="pt-BR" b="0" dirty="0" smtClean="0"/>
            <a:t>428 </a:t>
          </a:r>
          <a:r>
            <a:rPr lang="pt-BR" b="0" dirty="0" err="1" smtClean="0"/>
            <a:t>CAZymes</a:t>
          </a:r>
          <a:r>
            <a:rPr lang="pt-BR" b="0" dirty="0" smtClean="0"/>
            <a:t> (4%)</a:t>
          </a:r>
          <a:endParaRPr lang="en-US" b="0" dirty="0"/>
        </a:p>
      </dgm:t>
    </dgm:pt>
    <dgm:pt modelId="{D67A135D-FEB9-431C-AA14-B9CDEAB30822}" type="parTrans" cxnId="{82673F54-55B7-47FC-B6D6-ECFBB5960F37}">
      <dgm:prSet/>
      <dgm:spPr/>
      <dgm:t>
        <a:bodyPr/>
        <a:lstStyle/>
        <a:p>
          <a:endParaRPr lang="en-US" b="0"/>
        </a:p>
      </dgm:t>
    </dgm:pt>
    <dgm:pt modelId="{0D1DEA91-117D-4679-BDE7-54D3E0EBB6B2}" type="sibTrans" cxnId="{82673F54-55B7-47FC-B6D6-ECFBB5960F37}">
      <dgm:prSet/>
      <dgm:spPr/>
      <dgm:t>
        <a:bodyPr/>
        <a:lstStyle/>
        <a:p>
          <a:endParaRPr lang="en-US" b="0"/>
        </a:p>
      </dgm:t>
    </dgm:pt>
    <dgm:pt modelId="{CC58199C-8E3C-4621-BF0D-F62DEC4F0B62}">
      <dgm:prSet phldrT="[Texto]"/>
      <dgm:spPr/>
      <dgm:t>
        <a:bodyPr/>
        <a:lstStyle/>
        <a:p>
          <a:r>
            <a:rPr lang="pt-BR" b="0" dirty="0" smtClean="0"/>
            <a:t>33 </a:t>
          </a:r>
          <a:r>
            <a:rPr lang="pt-BR" b="0" dirty="0" err="1" smtClean="0"/>
            <a:t>proteins</a:t>
          </a:r>
          <a:r>
            <a:rPr lang="pt-BR" b="0" dirty="0" smtClean="0"/>
            <a:t> out </a:t>
          </a:r>
          <a:r>
            <a:rPr lang="pt-BR" b="0" dirty="0" err="1" smtClean="0"/>
            <a:t>secretome</a:t>
          </a:r>
          <a:r>
            <a:rPr lang="pt-BR" b="0" dirty="0" smtClean="0"/>
            <a:t> (</a:t>
          </a:r>
          <a:r>
            <a:rPr lang="pt-BR" b="0" dirty="0" err="1" smtClean="0"/>
            <a:t>SignalP</a:t>
          </a:r>
          <a:r>
            <a:rPr lang="pt-BR" b="0" dirty="0" smtClean="0"/>
            <a:t>)</a:t>
          </a:r>
          <a:endParaRPr lang="en-US" b="0" dirty="0"/>
        </a:p>
      </dgm:t>
    </dgm:pt>
    <dgm:pt modelId="{9DB7948F-D9CE-47C0-A453-6E20252B5C9E}" type="parTrans" cxnId="{ADCC0E91-1CD2-45EC-93B4-B5CC41F34C1B}">
      <dgm:prSet/>
      <dgm:spPr/>
      <dgm:t>
        <a:bodyPr/>
        <a:lstStyle/>
        <a:p>
          <a:endParaRPr lang="en-US" b="0"/>
        </a:p>
      </dgm:t>
    </dgm:pt>
    <dgm:pt modelId="{CDB85A40-C00A-4A8D-8103-AD7B6F5129C5}" type="sibTrans" cxnId="{ADCC0E91-1CD2-45EC-93B4-B5CC41F34C1B}">
      <dgm:prSet/>
      <dgm:spPr/>
      <dgm:t>
        <a:bodyPr/>
        <a:lstStyle/>
        <a:p>
          <a:endParaRPr lang="en-US" b="0"/>
        </a:p>
      </dgm:t>
    </dgm:pt>
    <dgm:pt modelId="{FA54233C-7318-4260-9B97-BA1667B56E1F}">
      <dgm:prSet phldrT="[Texto]"/>
      <dgm:spPr/>
      <dgm:t>
        <a:bodyPr/>
        <a:lstStyle/>
        <a:p>
          <a:r>
            <a:rPr lang="pt-BR" b="0" dirty="0" smtClean="0"/>
            <a:t>169 </a:t>
          </a:r>
          <a:r>
            <a:rPr lang="pt-BR" b="0" dirty="0" err="1" smtClean="0"/>
            <a:t>proteins</a:t>
          </a:r>
          <a:r>
            <a:rPr lang="pt-BR" b="0" dirty="0" smtClean="0"/>
            <a:t> out </a:t>
          </a:r>
          <a:r>
            <a:rPr lang="pt-BR" b="0" dirty="0" err="1" smtClean="0"/>
            <a:t>secretome</a:t>
          </a:r>
          <a:r>
            <a:rPr lang="pt-BR" b="0" dirty="0" smtClean="0"/>
            <a:t> (</a:t>
          </a:r>
          <a:r>
            <a:rPr lang="pt-BR" b="0" dirty="0" err="1" smtClean="0"/>
            <a:t>SignalP</a:t>
          </a:r>
          <a:r>
            <a:rPr lang="pt-BR" b="0" dirty="0" smtClean="0"/>
            <a:t>)</a:t>
          </a:r>
          <a:endParaRPr lang="en-US" b="0" dirty="0"/>
        </a:p>
      </dgm:t>
    </dgm:pt>
    <dgm:pt modelId="{A0160552-0DB7-4B86-A6A1-9F3B1AB0ED62}" type="parTrans" cxnId="{D577D4E1-3CE8-4C2E-A217-F8D626787FCF}">
      <dgm:prSet/>
      <dgm:spPr/>
      <dgm:t>
        <a:bodyPr/>
        <a:lstStyle/>
        <a:p>
          <a:endParaRPr lang="en-US" b="0"/>
        </a:p>
      </dgm:t>
    </dgm:pt>
    <dgm:pt modelId="{5E594EFF-E449-40D8-9015-5CEFD7C7F262}" type="sibTrans" cxnId="{D577D4E1-3CE8-4C2E-A217-F8D626787FCF}">
      <dgm:prSet/>
      <dgm:spPr/>
      <dgm:t>
        <a:bodyPr/>
        <a:lstStyle/>
        <a:p>
          <a:endParaRPr lang="en-US" b="0"/>
        </a:p>
      </dgm:t>
    </dgm:pt>
    <dgm:pt modelId="{C1E37582-DF5C-4DE0-9B5A-533C2E9724C5}">
      <dgm:prSet phldrT="[Texto]"/>
      <dgm:spPr/>
      <dgm:t>
        <a:bodyPr/>
        <a:lstStyle/>
        <a:p>
          <a:r>
            <a:rPr lang="pt-BR" b="0" dirty="0" smtClean="0"/>
            <a:t>359 </a:t>
          </a:r>
          <a:r>
            <a:rPr lang="pt-BR" b="0" dirty="0" err="1" smtClean="0"/>
            <a:t>Glycoproteins</a:t>
          </a:r>
          <a:r>
            <a:rPr lang="pt-BR" b="0" dirty="0" smtClean="0"/>
            <a:t> (</a:t>
          </a:r>
          <a:r>
            <a:rPr lang="pt-BR" b="0" dirty="0" err="1" smtClean="0"/>
            <a:t>NetNGlyc</a:t>
          </a:r>
          <a:r>
            <a:rPr lang="pt-BR" b="0" dirty="0" smtClean="0"/>
            <a:t>) (83.8%)</a:t>
          </a:r>
          <a:endParaRPr lang="en-US" b="0" dirty="0"/>
        </a:p>
      </dgm:t>
    </dgm:pt>
    <dgm:pt modelId="{2A52155F-390D-4E43-B6A7-A85FDFA9956F}" type="parTrans" cxnId="{EA9646F0-FC72-40EB-983B-AF0E7C3485BE}">
      <dgm:prSet/>
      <dgm:spPr/>
      <dgm:t>
        <a:bodyPr/>
        <a:lstStyle/>
        <a:p>
          <a:endParaRPr lang="en-US" b="0"/>
        </a:p>
      </dgm:t>
    </dgm:pt>
    <dgm:pt modelId="{E4CFDB54-70F0-41BB-A928-991B7542C671}" type="sibTrans" cxnId="{EA9646F0-FC72-40EB-983B-AF0E7C3485BE}">
      <dgm:prSet/>
      <dgm:spPr/>
      <dgm:t>
        <a:bodyPr/>
        <a:lstStyle/>
        <a:p>
          <a:endParaRPr lang="en-US" b="0"/>
        </a:p>
      </dgm:t>
    </dgm:pt>
    <dgm:pt modelId="{96524592-B023-4A1F-A85E-622496A6DF1C}">
      <dgm:prSet phldrT="[Texto]"/>
      <dgm:spPr/>
      <dgm:t>
        <a:bodyPr/>
        <a:lstStyle/>
        <a:p>
          <a:r>
            <a:rPr lang="pt-BR" b="0" dirty="0" smtClean="0"/>
            <a:t>190 </a:t>
          </a:r>
          <a:r>
            <a:rPr lang="pt-BR" b="0" dirty="0" err="1" smtClean="0"/>
            <a:t>proteins</a:t>
          </a:r>
          <a:r>
            <a:rPr lang="pt-BR" b="0" dirty="0" smtClean="0"/>
            <a:t> </a:t>
          </a:r>
          <a:r>
            <a:rPr lang="pt-BR" b="0" dirty="0" err="1" smtClean="0"/>
            <a:t>on</a:t>
          </a:r>
          <a:r>
            <a:rPr lang="pt-BR" b="0" dirty="0" smtClean="0"/>
            <a:t> </a:t>
          </a:r>
          <a:r>
            <a:rPr lang="pt-BR" b="0" dirty="0" err="1" smtClean="0"/>
            <a:t>secretome</a:t>
          </a:r>
          <a:r>
            <a:rPr lang="pt-BR" b="0" dirty="0" smtClean="0"/>
            <a:t> (</a:t>
          </a:r>
          <a:r>
            <a:rPr lang="pt-BR" b="0" dirty="0" err="1" smtClean="0"/>
            <a:t>SignalP</a:t>
          </a:r>
          <a:r>
            <a:rPr lang="pt-BR" b="0" dirty="0" smtClean="0"/>
            <a:t>) (44.39%)</a:t>
          </a:r>
          <a:endParaRPr lang="en-US" b="0" dirty="0"/>
        </a:p>
      </dgm:t>
    </dgm:pt>
    <dgm:pt modelId="{337F3CCE-35F5-4D0C-AF71-0DA9B7B13518}" type="parTrans" cxnId="{013B1867-D6CB-4F86-909D-695C886C7A51}">
      <dgm:prSet/>
      <dgm:spPr/>
      <dgm:t>
        <a:bodyPr/>
        <a:lstStyle/>
        <a:p>
          <a:endParaRPr lang="en-US" b="0"/>
        </a:p>
      </dgm:t>
    </dgm:pt>
    <dgm:pt modelId="{8D3F0DD1-A78B-45C3-BCF8-EB46334E8BE3}" type="sibTrans" cxnId="{013B1867-D6CB-4F86-909D-695C886C7A51}">
      <dgm:prSet/>
      <dgm:spPr/>
      <dgm:t>
        <a:bodyPr/>
        <a:lstStyle/>
        <a:p>
          <a:endParaRPr lang="en-US" b="0"/>
        </a:p>
      </dgm:t>
    </dgm:pt>
    <dgm:pt modelId="{4D2D1F3D-AC75-4FCE-AAF9-F5E65ED6B852}">
      <dgm:prSet phldrT="[Texto]"/>
      <dgm:spPr/>
      <dgm:t>
        <a:bodyPr/>
        <a:lstStyle/>
        <a:p>
          <a:r>
            <a:rPr lang="pt-BR" b="0" dirty="0" smtClean="0"/>
            <a:t>69 Non </a:t>
          </a:r>
          <a:r>
            <a:rPr lang="pt-BR" b="0" dirty="0" err="1" smtClean="0"/>
            <a:t>Glycoproteins</a:t>
          </a:r>
          <a:r>
            <a:rPr lang="pt-BR" b="0" dirty="0" smtClean="0"/>
            <a:t> (</a:t>
          </a:r>
          <a:r>
            <a:rPr lang="pt-BR" b="0" dirty="0" err="1" smtClean="0"/>
            <a:t>NetNGlyc</a:t>
          </a:r>
          <a:r>
            <a:rPr lang="pt-BR" b="0" dirty="0" smtClean="0"/>
            <a:t>)</a:t>
          </a:r>
          <a:endParaRPr lang="en-US" b="0" dirty="0"/>
        </a:p>
      </dgm:t>
    </dgm:pt>
    <dgm:pt modelId="{F857E471-C73A-4419-9012-989E663303BA}" type="parTrans" cxnId="{8ED526F3-A861-460C-AE96-3040567558C5}">
      <dgm:prSet/>
      <dgm:spPr/>
      <dgm:t>
        <a:bodyPr/>
        <a:lstStyle/>
        <a:p>
          <a:endParaRPr lang="en-US" b="0"/>
        </a:p>
      </dgm:t>
    </dgm:pt>
    <dgm:pt modelId="{F6242F22-D044-45C2-8E26-F72E0EE5E46E}" type="sibTrans" cxnId="{8ED526F3-A861-460C-AE96-3040567558C5}">
      <dgm:prSet/>
      <dgm:spPr/>
      <dgm:t>
        <a:bodyPr/>
        <a:lstStyle/>
        <a:p>
          <a:endParaRPr lang="en-US" b="0"/>
        </a:p>
      </dgm:t>
    </dgm:pt>
    <dgm:pt modelId="{68763CFB-7567-4633-8363-843DF96B392E}">
      <dgm:prSet phldrT="[Texto]"/>
      <dgm:spPr/>
      <dgm:t>
        <a:bodyPr/>
        <a:lstStyle/>
        <a:p>
          <a:r>
            <a:rPr lang="pt-BR" b="0" dirty="0" smtClean="0"/>
            <a:t>36 </a:t>
          </a:r>
          <a:r>
            <a:rPr lang="pt-BR" b="0" dirty="0" err="1" smtClean="0"/>
            <a:t>proteins</a:t>
          </a:r>
          <a:r>
            <a:rPr lang="pt-BR" b="0" dirty="0" smtClean="0"/>
            <a:t> </a:t>
          </a:r>
          <a:r>
            <a:rPr lang="pt-BR" b="0" dirty="0" err="1" smtClean="0"/>
            <a:t>on</a:t>
          </a:r>
          <a:r>
            <a:rPr lang="pt-BR" b="0" dirty="0" smtClean="0"/>
            <a:t> </a:t>
          </a:r>
          <a:r>
            <a:rPr lang="pt-BR" b="0" dirty="0" err="1" smtClean="0"/>
            <a:t>secretome</a:t>
          </a:r>
          <a:r>
            <a:rPr lang="pt-BR" b="0" dirty="0" smtClean="0"/>
            <a:t> (</a:t>
          </a:r>
          <a:r>
            <a:rPr lang="pt-BR" b="0" dirty="0" err="1" smtClean="0"/>
            <a:t>SignalP</a:t>
          </a:r>
          <a:r>
            <a:rPr lang="pt-BR" b="0" dirty="0" smtClean="0"/>
            <a:t>)</a:t>
          </a:r>
          <a:endParaRPr lang="en-US" b="0" dirty="0"/>
        </a:p>
      </dgm:t>
    </dgm:pt>
    <dgm:pt modelId="{DA8F453C-4223-4173-B1BD-CEDC1C45E839}" type="parTrans" cxnId="{0A4F8759-12C3-4FD6-B7A5-D6F9A2644C38}">
      <dgm:prSet/>
      <dgm:spPr/>
      <dgm:t>
        <a:bodyPr/>
        <a:lstStyle/>
        <a:p>
          <a:endParaRPr lang="en-US" b="0"/>
        </a:p>
      </dgm:t>
    </dgm:pt>
    <dgm:pt modelId="{2A0F2230-AE06-48C2-8976-E25C6416131B}" type="sibTrans" cxnId="{0A4F8759-12C3-4FD6-B7A5-D6F9A2644C38}">
      <dgm:prSet/>
      <dgm:spPr/>
      <dgm:t>
        <a:bodyPr/>
        <a:lstStyle/>
        <a:p>
          <a:endParaRPr lang="en-US" b="0"/>
        </a:p>
      </dgm:t>
    </dgm:pt>
    <dgm:pt modelId="{EAD4F0E4-F790-4C70-8724-A0218D5EDEDD}" type="pres">
      <dgm:prSet presAssocID="{F1792171-C722-4817-812E-46134FB157DB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668986CB-493B-4070-884B-1701C2F81308}" type="pres">
      <dgm:prSet presAssocID="{074FF706-FB0F-460A-89D4-9DD51D913CEE}" presName="root1" presStyleCnt="0"/>
      <dgm:spPr/>
    </dgm:pt>
    <dgm:pt modelId="{572E5A7C-43A3-4F78-A880-1E29A60F64A5}" type="pres">
      <dgm:prSet presAssocID="{074FF706-FB0F-460A-89D4-9DD51D913CEE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ED4445C-67FF-4DAC-AEA8-506F2E8E5520}" type="pres">
      <dgm:prSet presAssocID="{074FF706-FB0F-460A-89D4-9DD51D913CEE}" presName="level2hierChild" presStyleCnt="0"/>
      <dgm:spPr/>
    </dgm:pt>
    <dgm:pt modelId="{173D4BB4-C593-4F0F-8379-01C77DDE4293}" type="pres">
      <dgm:prSet presAssocID="{D67A135D-FEB9-431C-AA14-B9CDEAB30822}" presName="conn2-1" presStyleLbl="parChTrans1D2" presStyleIdx="0" presStyleCnt="1"/>
      <dgm:spPr/>
      <dgm:t>
        <a:bodyPr/>
        <a:lstStyle/>
        <a:p>
          <a:endParaRPr lang="en-US"/>
        </a:p>
      </dgm:t>
    </dgm:pt>
    <dgm:pt modelId="{609F6D68-8B49-4E24-9CBC-5C5EFE94309C}" type="pres">
      <dgm:prSet presAssocID="{D67A135D-FEB9-431C-AA14-B9CDEAB30822}" presName="connTx" presStyleLbl="parChTrans1D2" presStyleIdx="0" presStyleCnt="1"/>
      <dgm:spPr/>
      <dgm:t>
        <a:bodyPr/>
        <a:lstStyle/>
        <a:p>
          <a:endParaRPr lang="en-US"/>
        </a:p>
      </dgm:t>
    </dgm:pt>
    <dgm:pt modelId="{341356B7-6514-410D-814C-3B6334234D02}" type="pres">
      <dgm:prSet presAssocID="{491F9A8E-FEE6-45DB-8229-F73E33248C5B}" presName="root2" presStyleCnt="0"/>
      <dgm:spPr/>
    </dgm:pt>
    <dgm:pt modelId="{86BE244F-11B2-40DA-A7A2-4F2CD5A0A3B0}" type="pres">
      <dgm:prSet presAssocID="{491F9A8E-FEE6-45DB-8229-F73E33248C5B}" presName="LevelTwoTextNode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6EA9E55-9037-4D5A-BEA8-58CE3E823E98}" type="pres">
      <dgm:prSet presAssocID="{491F9A8E-FEE6-45DB-8229-F73E33248C5B}" presName="level3hierChild" presStyleCnt="0"/>
      <dgm:spPr/>
    </dgm:pt>
    <dgm:pt modelId="{9CA72A74-50C4-4023-8D57-E1B7CB40224E}" type="pres">
      <dgm:prSet presAssocID="{2A52155F-390D-4E43-B6A7-A85FDFA9956F}" presName="conn2-1" presStyleLbl="parChTrans1D3" presStyleIdx="0" presStyleCnt="2"/>
      <dgm:spPr/>
      <dgm:t>
        <a:bodyPr/>
        <a:lstStyle/>
        <a:p>
          <a:endParaRPr lang="en-US"/>
        </a:p>
      </dgm:t>
    </dgm:pt>
    <dgm:pt modelId="{6028E270-1EBE-4841-8279-7A0508D2926E}" type="pres">
      <dgm:prSet presAssocID="{2A52155F-390D-4E43-B6A7-A85FDFA9956F}" presName="connTx" presStyleLbl="parChTrans1D3" presStyleIdx="0" presStyleCnt="2"/>
      <dgm:spPr/>
      <dgm:t>
        <a:bodyPr/>
        <a:lstStyle/>
        <a:p>
          <a:endParaRPr lang="en-US"/>
        </a:p>
      </dgm:t>
    </dgm:pt>
    <dgm:pt modelId="{4915D455-1FF8-48C5-BE89-7C705C2AA37E}" type="pres">
      <dgm:prSet presAssocID="{C1E37582-DF5C-4DE0-9B5A-533C2E9724C5}" presName="root2" presStyleCnt="0"/>
      <dgm:spPr/>
    </dgm:pt>
    <dgm:pt modelId="{9C7ED6F9-8877-4595-9DEA-E07D8F67A911}" type="pres">
      <dgm:prSet presAssocID="{C1E37582-DF5C-4DE0-9B5A-533C2E9724C5}" presName="LevelTwoTextNode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D614C97-EC39-47F3-AE65-58E9FE78BD8F}" type="pres">
      <dgm:prSet presAssocID="{C1E37582-DF5C-4DE0-9B5A-533C2E9724C5}" presName="level3hierChild" presStyleCnt="0"/>
      <dgm:spPr/>
    </dgm:pt>
    <dgm:pt modelId="{0D5954D1-344D-4D1F-9D44-2F4FFEF206EE}" type="pres">
      <dgm:prSet presAssocID="{337F3CCE-35F5-4D0C-AF71-0DA9B7B13518}" presName="conn2-1" presStyleLbl="parChTrans1D4" presStyleIdx="0" presStyleCnt="4"/>
      <dgm:spPr/>
      <dgm:t>
        <a:bodyPr/>
        <a:lstStyle/>
        <a:p>
          <a:endParaRPr lang="en-US"/>
        </a:p>
      </dgm:t>
    </dgm:pt>
    <dgm:pt modelId="{B3DAA6F6-E781-4026-8CB2-12DB7EE8C9C6}" type="pres">
      <dgm:prSet presAssocID="{337F3CCE-35F5-4D0C-AF71-0DA9B7B13518}" presName="connTx" presStyleLbl="parChTrans1D4" presStyleIdx="0" presStyleCnt="4"/>
      <dgm:spPr/>
      <dgm:t>
        <a:bodyPr/>
        <a:lstStyle/>
        <a:p>
          <a:endParaRPr lang="en-US"/>
        </a:p>
      </dgm:t>
    </dgm:pt>
    <dgm:pt modelId="{D939481D-2A9D-464F-BD3F-02B3A961137F}" type="pres">
      <dgm:prSet presAssocID="{96524592-B023-4A1F-A85E-622496A6DF1C}" presName="root2" presStyleCnt="0"/>
      <dgm:spPr/>
    </dgm:pt>
    <dgm:pt modelId="{DA5B18BE-736C-4C80-B077-289FD3570D55}" type="pres">
      <dgm:prSet presAssocID="{96524592-B023-4A1F-A85E-622496A6DF1C}" presName="LevelTwoTextNode" presStyleLbl="node4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43F9D16-C73B-49BF-9B67-5B6BB4794B2A}" type="pres">
      <dgm:prSet presAssocID="{96524592-B023-4A1F-A85E-622496A6DF1C}" presName="level3hierChild" presStyleCnt="0"/>
      <dgm:spPr/>
    </dgm:pt>
    <dgm:pt modelId="{F5F3A97C-D2A8-42CD-B518-551B6167C55A}" type="pres">
      <dgm:prSet presAssocID="{A0160552-0DB7-4B86-A6A1-9F3B1AB0ED62}" presName="conn2-1" presStyleLbl="parChTrans1D4" presStyleIdx="1" presStyleCnt="4"/>
      <dgm:spPr/>
      <dgm:t>
        <a:bodyPr/>
        <a:lstStyle/>
        <a:p>
          <a:endParaRPr lang="en-US"/>
        </a:p>
      </dgm:t>
    </dgm:pt>
    <dgm:pt modelId="{4FAB502A-0F15-4D6B-9426-2D4493785D3E}" type="pres">
      <dgm:prSet presAssocID="{A0160552-0DB7-4B86-A6A1-9F3B1AB0ED62}" presName="connTx" presStyleLbl="parChTrans1D4" presStyleIdx="1" presStyleCnt="4"/>
      <dgm:spPr/>
      <dgm:t>
        <a:bodyPr/>
        <a:lstStyle/>
        <a:p>
          <a:endParaRPr lang="en-US"/>
        </a:p>
      </dgm:t>
    </dgm:pt>
    <dgm:pt modelId="{A9BEB206-814D-4CE7-B252-642B102D85B6}" type="pres">
      <dgm:prSet presAssocID="{FA54233C-7318-4260-9B97-BA1667B56E1F}" presName="root2" presStyleCnt="0"/>
      <dgm:spPr/>
    </dgm:pt>
    <dgm:pt modelId="{0C2DBB3D-F806-47E8-A9D1-EAC0111B320A}" type="pres">
      <dgm:prSet presAssocID="{FA54233C-7318-4260-9B97-BA1667B56E1F}" presName="LevelTwoTextNode" presStyleLbl="node4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704A297-BB5A-4A4F-95C4-6C4B673354A0}" type="pres">
      <dgm:prSet presAssocID="{FA54233C-7318-4260-9B97-BA1667B56E1F}" presName="level3hierChild" presStyleCnt="0"/>
      <dgm:spPr/>
    </dgm:pt>
    <dgm:pt modelId="{E56F1A71-FA6B-4F6E-8DFC-B3CAC9D5625B}" type="pres">
      <dgm:prSet presAssocID="{F857E471-C73A-4419-9012-989E663303BA}" presName="conn2-1" presStyleLbl="parChTrans1D3" presStyleIdx="1" presStyleCnt="2"/>
      <dgm:spPr/>
      <dgm:t>
        <a:bodyPr/>
        <a:lstStyle/>
        <a:p>
          <a:endParaRPr lang="en-US"/>
        </a:p>
      </dgm:t>
    </dgm:pt>
    <dgm:pt modelId="{EE579F08-4F31-45A8-B78F-DCA6284E6206}" type="pres">
      <dgm:prSet presAssocID="{F857E471-C73A-4419-9012-989E663303BA}" presName="connTx" presStyleLbl="parChTrans1D3" presStyleIdx="1" presStyleCnt="2"/>
      <dgm:spPr/>
      <dgm:t>
        <a:bodyPr/>
        <a:lstStyle/>
        <a:p>
          <a:endParaRPr lang="en-US"/>
        </a:p>
      </dgm:t>
    </dgm:pt>
    <dgm:pt modelId="{434D29BC-3460-4F11-87AA-E07AADE012A9}" type="pres">
      <dgm:prSet presAssocID="{4D2D1F3D-AC75-4FCE-AAF9-F5E65ED6B852}" presName="root2" presStyleCnt="0"/>
      <dgm:spPr/>
    </dgm:pt>
    <dgm:pt modelId="{D99FDA3B-E2A0-4EEB-84A3-3A666E688B37}" type="pres">
      <dgm:prSet presAssocID="{4D2D1F3D-AC75-4FCE-AAF9-F5E65ED6B852}" presName="LevelTwoTextNode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CBC0A95-11E6-4C15-8EA3-D9A10F6EBE9E}" type="pres">
      <dgm:prSet presAssocID="{4D2D1F3D-AC75-4FCE-AAF9-F5E65ED6B852}" presName="level3hierChild" presStyleCnt="0"/>
      <dgm:spPr/>
    </dgm:pt>
    <dgm:pt modelId="{DF16D5A0-4645-4C95-A2EC-A781FB0B07C2}" type="pres">
      <dgm:prSet presAssocID="{DA8F453C-4223-4173-B1BD-CEDC1C45E839}" presName="conn2-1" presStyleLbl="parChTrans1D4" presStyleIdx="2" presStyleCnt="4"/>
      <dgm:spPr/>
      <dgm:t>
        <a:bodyPr/>
        <a:lstStyle/>
        <a:p>
          <a:endParaRPr lang="en-US"/>
        </a:p>
      </dgm:t>
    </dgm:pt>
    <dgm:pt modelId="{D1390A99-CF39-4EAB-80CD-8636298571AD}" type="pres">
      <dgm:prSet presAssocID="{DA8F453C-4223-4173-B1BD-CEDC1C45E839}" presName="connTx" presStyleLbl="parChTrans1D4" presStyleIdx="2" presStyleCnt="4"/>
      <dgm:spPr/>
      <dgm:t>
        <a:bodyPr/>
        <a:lstStyle/>
        <a:p>
          <a:endParaRPr lang="en-US"/>
        </a:p>
      </dgm:t>
    </dgm:pt>
    <dgm:pt modelId="{CAF92545-B0DB-4C32-AC54-D4DFFFF69079}" type="pres">
      <dgm:prSet presAssocID="{68763CFB-7567-4633-8363-843DF96B392E}" presName="root2" presStyleCnt="0"/>
      <dgm:spPr/>
    </dgm:pt>
    <dgm:pt modelId="{B2287D51-460A-4860-AC32-A717C89E1986}" type="pres">
      <dgm:prSet presAssocID="{68763CFB-7567-4633-8363-843DF96B392E}" presName="LevelTwoTextNode" presStyleLbl="node4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A04E4AF-662F-4829-BEDE-F6530E49DD46}" type="pres">
      <dgm:prSet presAssocID="{68763CFB-7567-4633-8363-843DF96B392E}" presName="level3hierChild" presStyleCnt="0"/>
      <dgm:spPr/>
    </dgm:pt>
    <dgm:pt modelId="{C28887B9-0A96-4735-9289-E41E30B5E16B}" type="pres">
      <dgm:prSet presAssocID="{9DB7948F-D9CE-47C0-A453-6E20252B5C9E}" presName="conn2-1" presStyleLbl="parChTrans1D4" presStyleIdx="3" presStyleCnt="4"/>
      <dgm:spPr/>
      <dgm:t>
        <a:bodyPr/>
        <a:lstStyle/>
        <a:p>
          <a:endParaRPr lang="en-US"/>
        </a:p>
      </dgm:t>
    </dgm:pt>
    <dgm:pt modelId="{0E87ED0B-4F7A-4BAA-8A18-0367E1D39903}" type="pres">
      <dgm:prSet presAssocID="{9DB7948F-D9CE-47C0-A453-6E20252B5C9E}" presName="connTx" presStyleLbl="parChTrans1D4" presStyleIdx="3" presStyleCnt="4"/>
      <dgm:spPr/>
      <dgm:t>
        <a:bodyPr/>
        <a:lstStyle/>
        <a:p>
          <a:endParaRPr lang="en-US"/>
        </a:p>
      </dgm:t>
    </dgm:pt>
    <dgm:pt modelId="{34195551-17FF-4DF9-B865-BFE075236AEB}" type="pres">
      <dgm:prSet presAssocID="{CC58199C-8E3C-4621-BF0D-F62DEC4F0B62}" presName="root2" presStyleCnt="0"/>
      <dgm:spPr/>
    </dgm:pt>
    <dgm:pt modelId="{086B5E6B-1BAD-4A6E-B45A-370A180B7BF3}" type="pres">
      <dgm:prSet presAssocID="{CC58199C-8E3C-4621-BF0D-F62DEC4F0B62}" presName="LevelTwoTextNode" presStyleLbl="node4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037B73-EB64-4047-AB89-49BBCE5D0D30}" type="pres">
      <dgm:prSet presAssocID="{CC58199C-8E3C-4621-BF0D-F62DEC4F0B62}" presName="level3hierChild" presStyleCnt="0"/>
      <dgm:spPr/>
    </dgm:pt>
  </dgm:ptLst>
  <dgm:cxnLst>
    <dgm:cxn modelId="{C004D536-AFDD-4EAB-AE22-0BD4F619CC6C}" type="presOf" srcId="{F857E471-C73A-4419-9012-989E663303BA}" destId="{E56F1A71-FA6B-4F6E-8DFC-B3CAC9D5625B}" srcOrd="0" destOrd="0" presId="urn:microsoft.com/office/officeart/2005/8/layout/hierarchy2"/>
    <dgm:cxn modelId="{6FB346CC-31D9-438F-936E-FCE7635525A7}" type="presOf" srcId="{4D2D1F3D-AC75-4FCE-AAF9-F5E65ED6B852}" destId="{D99FDA3B-E2A0-4EEB-84A3-3A666E688B37}" srcOrd="0" destOrd="0" presId="urn:microsoft.com/office/officeart/2005/8/layout/hierarchy2"/>
    <dgm:cxn modelId="{82673F54-55B7-47FC-B6D6-ECFBB5960F37}" srcId="{074FF706-FB0F-460A-89D4-9DD51D913CEE}" destId="{491F9A8E-FEE6-45DB-8229-F73E33248C5B}" srcOrd="0" destOrd="0" parTransId="{D67A135D-FEB9-431C-AA14-B9CDEAB30822}" sibTransId="{0D1DEA91-117D-4679-BDE7-54D3E0EBB6B2}"/>
    <dgm:cxn modelId="{E7B14C15-77B4-4253-A345-5FBC9DF53A4D}" type="presOf" srcId="{D67A135D-FEB9-431C-AA14-B9CDEAB30822}" destId="{173D4BB4-C593-4F0F-8379-01C77DDE4293}" srcOrd="0" destOrd="0" presId="urn:microsoft.com/office/officeart/2005/8/layout/hierarchy2"/>
    <dgm:cxn modelId="{E5454085-9179-4DE8-877D-FF67AA319909}" type="presOf" srcId="{DA8F453C-4223-4173-B1BD-CEDC1C45E839}" destId="{D1390A99-CF39-4EAB-80CD-8636298571AD}" srcOrd="1" destOrd="0" presId="urn:microsoft.com/office/officeart/2005/8/layout/hierarchy2"/>
    <dgm:cxn modelId="{AC8D63D2-D49D-4563-BF18-D6E367833652}" type="presOf" srcId="{F857E471-C73A-4419-9012-989E663303BA}" destId="{EE579F08-4F31-45A8-B78F-DCA6284E6206}" srcOrd="1" destOrd="0" presId="urn:microsoft.com/office/officeart/2005/8/layout/hierarchy2"/>
    <dgm:cxn modelId="{8ED526F3-A861-460C-AE96-3040567558C5}" srcId="{491F9A8E-FEE6-45DB-8229-F73E33248C5B}" destId="{4D2D1F3D-AC75-4FCE-AAF9-F5E65ED6B852}" srcOrd="1" destOrd="0" parTransId="{F857E471-C73A-4419-9012-989E663303BA}" sibTransId="{F6242F22-D044-45C2-8E26-F72E0EE5E46E}"/>
    <dgm:cxn modelId="{ADCC0E91-1CD2-45EC-93B4-B5CC41F34C1B}" srcId="{4D2D1F3D-AC75-4FCE-AAF9-F5E65ED6B852}" destId="{CC58199C-8E3C-4621-BF0D-F62DEC4F0B62}" srcOrd="1" destOrd="0" parTransId="{9DB7948F-D9CE-47C0-A453-6E20252B5C9E}" sibTransId="{CDB85A40-C00A-4A8D-8103-AD7B6F5129C5}"/>
    <dgm:cxn modelId="{941CB180-E5E1-47B0-98EC-53332A58FA37}" type="presOf" srcId="{DA8F453C-4223-4173-B1BD-CEDC1C45E839}" destId="{DF16D5A0-4645-4C95-A2EC-A781FB0B07C2}" srcOrd="0" destOrd="0" presId="urn:microsoft.com/office/officeart/2005/8/layout/hierarchy2"/>
    <dgm:cxn modelId="{1BB0F0FC-2080-4BC9-99F0-6802FE0DD8EB}" type="presOf" srcId="{074FF706-FB0F-460A-89D4-9DD51D913CEE}" destId="{572E5A7C-43A3-4F78-A880-1E29A60F64A5}" srcOrd="0" destOrd="0" presId="urn:microsoft.com/office/officeart/2005/8/layout/hierarchy2"/>
    <dgm:cxn modelId="{E016E1DF-F5BE-44C6-8693-21773FA4749E}" type="presOf" srcId="{2A52155F-390D-4E43-B6A7-A85FDFA9956F}" destId="{6028E270-1EBE-4841-8279-7A0508D2926E}" srcOrd="1" destOrd="0" presId="urn:microsoft.com/office/officeart/2005/8/layout/hierarchy2"/>
    <dgm:cxn modelId="{B3253F61-6163-47B4-9F17-B7B0AFA44AA6}" type="presOf" srcId="{FA54233C-7318-4260-9B97-BA1667B56E1F}" destId="{0C2DBB3D-F806-47E8-A9D1-EAC0111B320A}" srcOrd="0" destOrd="0" presId="urn:microsoft.com/office/officeart/2005/8/layout/hierarchy2"/>
    <dgm:cxn modelId="{0115642F-3FB0-4476-BE2C-E59B96CBC257}" type="presOf" srcId="{A0160552-0DB7-4B86-A6A1-9F3B1AB0ED62}" destId="{F5F3A97C-D2A8-42CD-B518-551B6167C55A}" srcOrd="0" destOrd="0" presId="urn:microsoft.com/office/officeart/2005/8/layout/hierarchy2"/>
    <dgm:cxn modelId="{0A4F8759-12C3-4FD6-B7A5-D6F9A2644C38}" srcId="{4D2D1F3D-AC75-4FCE-AAF9-F5E65ED6B852}" destId="{68763CFB-7567-4633-8363-843DF96B392E}" srcOrd="0" destOrd="0" parTransId="{DA8F453C-4223-4173-B1BD-CEDC1C45E839}" sibTransId="{2A0F2230-AE06-48C2-8976-E25C6416131B}"/>
    <dgm:cxn modelId="{FB25A4BC-AE68-4B69-9D86-82383E56F3A8}" type="presOf" srcId="{337F3CCE-35F5-4D0C-AF71-0DA9B7B13518}" destId="{0D5954D1-344D-4D1F-9D44-2F4FFEF206EE}" srcOrd="0" destOrd="0" presId="urn:microsoft.com/office/officeart/2005/8/layout/hierarchy2"/>
    <dgm:cxn modelId="{BE8F08AF-4983-47D2-8F4B-1C0378AE9213}" type="presOf" srcId="{68763CFB-7567-4633-8363-843DF96B392E}" destId="{B2287D51-460A-4860-AC32-A717C89E1986}" srcOrd="0" destOrd="0" presId="urn:microsoft.com/office/officeart/2005/8/layout/hierarchy2"/>
    <dgm:cxn modelId="{3C52D94F-3741-49CF-88C4-C25EEDEC36DD}" type="presOf" srcId="{491F9A8E-FEE6-45DB-8229-F73E33248C5B}" destId="{86BE244F-11B2-40DA-A7A2-4F2CD5A0A3B0}" srcOrd="0" destOrd="0" presId="urn:microsoft.com/office/officeart/2005/8/layout/hierarchy2"/>
    <dgm:cxn modelId="{013B1867-D6CB-4F86-909D-695C886C7A51}" srcId="{C1E37582-DF5C-4DE0-9B5A-533C2E9724C5}" destId="{96524592-B023-4A1F-A85E-622496A6DF1C}" srcOrd="0" destOrd="0" parTransId="{337F3CCE-35F5-4D0C-AF71-0DA9B7B13518}" sibTransId="{8D3F0DD1-A78B-45C3-BCF8-EB46334E8BE3}"/>
    <dgm:cxn modelId="{45D26595-2436-48ED-AC59-2076217E12B9}" type="presOf" srcId="{F1792171-C722-4817-812E-46134FB157DB}" destId="{EAD4F0E4-F790-4C70-8724-A0218D5EDEDD}" srcOrd="0" destOrd="0" presId="urn:microsoft.com/office/officeart/2005/8/layout/hierarchy2"/>
    <dgm:cxn modelId="{0B38C457-1953-45E4-B0A6-0C47786C06E9}" type="presOf" srcId="{A0160552-0DB7-4B86-A6A1-9F3B1AB0ED62}" destId="{4FAB502A-0F15-4D6B-9426-2D4493785D3E}" srcOrd="1" destOrd="0" presId="urn:microsoft.com/office/officeart/2005/8/layout/hierarchy2"/>
    <dgm:cxn modelId="{78BA7EF5-368C-4AE2-9501-26DBF3045C66}" type="presOf" srcId="{CC58199C-8E3C-4621-BF0D-F62DEC4F0B62}" destId="{086B5E6B-1BAD-4A6E-B45A-370A180B7BF3}" srcOrd="0" destOrd="0" presId="urn:microsoft.com/office/officeart/2005/8/layout/hierarchy2"/>
    <dgm:cxn modelId="{17F81232-D28E-4A13-8A33-7085C7126074}" type="presOf" srcId="{96524592-B023-4A1F-A85E-622496A6DF1C}" destId="{DA5B18BE-736C-4C80-B077-289FD3570D55}" srcOrd="0" destOrd="0" presId="urn:microsoft.com/office/officeart/2005/8/layout/hierarchy2"/>
    <dgm:cxn modelId="{2775DEAE-B1BF-458D-9C83-1E613C76D5DE}" type="presOf" srcId="{D67A135D-FEB9-431C-AA14-B9CDEAB30822}" destId="{609F6D68-8B49-4E24-9CBC-5C5EFE94309C}" srcOrd="1" destOrd="0" presId="urn:microsoft.com/office/officeart/2005/8/layout/hierarchy2"/>
    <dgm:cxn modelId="{BF70CD89-9A86-4D94-9A72-5A1B665295F6}" type="presOf" srcId="{C1E37582-DF5C-4DE0-9B5A-533C2E9724C5}" destId="{9C7ED6F9-8877-4595-9DEA-E07D8F67A911}" srcOrd="0" destOrd="0" presId="urn:microsoft.com/office/officeart/2005/8/layout/hierarchy2"/>
    <dgm:cxn modelId="{D577D4E1-3CE8-4C2E-A217-F8D626787FCF}" srcId="{C1E37582-DF5C-4DE0-9B5A-533C2E9724C5}" destId="{FA54233C-7318-4260-9B97-BA1667B56E1F}" srcOrd="1" destOrd="0" parTransId="{A0160552-0DB7-4B86-A6A1-9F3B1AB0ED62}" sibTransId="{5E594EFF-E449-40D8-9015-5CEFD7C7F262}"/>
    <dgm:cxn modelId="{4E5BF73C-910D-44DF-BEE4-1EED649E6A94}" type="presOf" srcId="{9DB7948F-D9CE-47C0-A453-6E20252B5C9E}" destId="{C28887B9-0A96-4735-9289-E41E30B5E16B}" srcOrd="0" destOrd="0" presId="urn:microsoft.com/office/officeart/2005/8/layout/hierarchy2"/>
    <dgm:cxn modelId="{A5DA90A0-EF10-4824-9B46-E4AB382D78C3}" type="presOf" srcId="{337F3CCE-35F5-4D0C-AF71-0DA9B7B13518}" destId="{B3DAA6F6-E781-4026-8CB2-12DB7EE8C9C6}" srcOrd="1" destOrd="0" presId="urn:microsoft.com/office/officeart/2005/8/layout/hierarchy2"/>
    <dgm:cxn modelId="{7E109913-1762-4B61-9ECE-76E244442F7F}" type="presOf" srcId="{9DB7948F-D9CE-47C0-A453-6E20252B5C9E}" destId="{0E87ED0B-4F7A-4BAA-8A18-0367E1D39903}" srcOrd="1" destOrd="0" presId="urn:microsoft.com/office/officeart/2005/8/layout/hierarchy2"/>
    <dgm:cxn modelId="{EA9646F0-FC72-40EB-983B-AF0E7C3485BE}" srcId="{491F9A8E-FEE6-45DB-8229-F73E33248C5B}" destId="{C1E37582-DF5C-4DE0-9B5A-533C2E9724C5}" srcOrd="0" destOrd="0" parTransId="{2A52155F-390D-4E43-B6A7-A85FDFA9956F}" sibTransId="{E4CFDB54-70F0-41BB-A928-991B7542C671}"/>
    <dgm:cxn modelId="{3A6E9E38-913F-4F90-A63A-AEB01D41B908}" type="presOf" srcId="{2A52155F-390D-4E43-B6A7-A85FDFA9956F}" destId="{9CA72A74-50C4-4023-8D57-E1B7CB40224E}" srcOrd="0" destOrd="0" presId="urn:microsoft.com/office/officeart/2005/8/layout/hierarchy2"/>
    <dgm:cxn modelId="{F70E85F6-315A-4C13-B9F3-8563FE476B4F}" srcId="{F1792171-C722-4817-812E-46134FB157DB}" destId="{074FF706-FB0F-460A-89D4-9DD51D913CEE}" srcOrd="0" destOrd="0" parTransId="{8A904528-6091-45E8-85DB-12B88ACFA5AD}" sibTransId="{0F959366-6429-49E3-A5B0-CC5ACDA3A25F}"/>
    <dgm:cxn modelId="{5EB020F6-487C-411D-B195-26EE3389E202}" type="presParOf" srcId="{EAD4F0E4-F790-4C70-8724-A0218D5EDEDD}" destId="{668986CB-493B-4070-884B-1701C2F81308}" srcOrd="0" destOrd="0" presId="urn:microsoft.com/office/officeart/2005/8/layout/hierarchy2"/>
    <dgm:cxn modelId="{C79AC44A-5ED8-4F0E-9071-99512D5FC2CB}" type="presParOf" srcId="{668986CB-493B-4070-884B-1701C2F81308}" destId="{572E5A7C-43A3-4F78-A880-1E29A60F64A5}" srcOrd="0" destOrd="0" presId="urn:microsoft.com/office/officeart/2005/8/layout/hierarchy2"/>
    <dgm:cxn modelId="{292E030C-1A63-4105-A386-7BB6762F3D35}" type="presParOf" srcId="{668986CB-493B-4070-884B-1701C2F81308}" destId="{9ED4445C-67FF-4DAC-AEA8-506F2E8E5520}" srcOrd="1" destOrd="0" presId="urn:microsoft.com/office/officeart/2005/8/layout/hierarchy2"/>
    <dgm:cxn modelId="{843AED96-2078-4B5B-A4B6-80622D652A19}" type="presParOf" srcId="{9ED4445C-67FF-4DAC-AEA8-506F2E8E5520}" destId="{173D4BB4-C593-4F0F-8379-01C77DDE4293}" srcOrd="0" destOrd="0" presId="urn:microsoft.com/office/officeart/2005/8/layout/hierarchy2"/>
    <dgm:cxn modelId="{E5954157-D0F3-4FDA-B9D5-2CA501277739}" type="presParOf" srcId="{173D4BB4-C593-4F0F-8379-01C77DDE4293}" destId="{609F6D68-8B49-4E24-9CBC-5C5EFE94309C}" srcOrd="0" destOrd="0" presId="urn:microsoft.com/office/officeart/2005/8/layout/hierarchy2"/>
    <dgm:cxn modelId="{AA17BEA5-6F1F-4E67-95B3-42FB8F61F341}" type="presParOf" srcId="{9ED4445C-67FF-4DAC-AEA8-506F2E8E5520}" destId="{341356B7-6514-410D-814C-3B6334234D02}" srcOrd="1" destOrd="0" presId="urn:microsoft.com/office/officeart/2005/8/layout/hierarchy2"/>
    <dgm:cxn modelId="{25701A73-1A5E-45A6-849E-39DF4B19DD13}" type="presParOf" srcId="{341356B7-6514-410D-814C-3B6334234D02}" destId="{86BE244F-11B2-40DA-A7A2-4F2CD5A0A3B0}" srcOrd="0" destOrd="0" presId="urn:microsoft.com/office/officeart/2005/8/layout/hierarchy2"/>
    <dgm:cxn modelId="{95ADDF01-8949-4D98-BC4D-B6740BFF4FA1}" type="presParOf" srcId="{341356B7-6514-410D-814C-3B6334234D02}" destId="{06EA9E55-9037-4D5A-BEA8-58CE3E823E98}" srcOrd="1" destOrd="0" presId="urn:microsoft.com/office/officeart/2005/8/layout/hierarchy2"/>
    <dgm:cxn modelId="{3872B44D-503F-4577-A2A4-47FB893F13A8}" type="presParOf" srcId="{06EA9E55-9037-4D5A-BEA8-58CE3E823E98}" destId="{9CA72A74-50C4-4023-8D57-E1B7CB40224E}" srcOrd="0" destOrd="0" presId="urn:microsoft.com/office/officeart/2005/8/layout/hierarchy2"/>
    <dgm:cxn modelId="{2A6203DA-761E-47E7-AFC6-BCC0ADEE3860}" type="presParOf" srcId="{9CA72A74-50C4-4023-8D57-E1B7CB40224E}" destId="{6028E270-1EBE-4841-8279-7A0508D2926E}" srcOrd="0" destOrd="0" presId="urn:microsoft.com/office/officeart/2005/8/layout/hierarchy2"/>
    <dgm:cxn modelId="{335F7DB4-A016-477D-BDC0-CABDD7730860}" type="presParOf" srcId="{06EA9E55-9037-4D5A-BEA8-58CE3E823E98}" destId="{4915D455-1FF8-48C5-BE89-7C705C2AA37E}" srcOrd="1" destOrd="0" presId="urn:microsoft.com/office/officeart/2005/8/layout/hierarchy2"/>
    <dgm:cxn modelId="{744905FE-6310-4915-826B-BC7F1111D6C7}" type="presParOf" srcId="{4915D455-1FF8-48C5-BE89-7C705C2AA37E}" destId="{9C7ED6F9-8877-4595-9DEA-E07D8F67A911}" srcOrd="0" destOrd="0" presId="urn:microsoft.com/office/officeart/2005/8/layout/hierarchy2"/>
    <dgm:cxn modelId="{6AF502A2-B1F8-490B-93F6-A30E25022299}" type="presParOf" srcId="{4915D455-1FF8-48C5-BE89-7C705C2AA37E}" destId="{7D614C97-EC39-47F3-AE65-58E9FE78BD8F}" srcOrd="1" destOrd="0" presId="urn:microsoft.com/office/officeart/2005/8/layout/hierarchy2"/>
    <dgm:cxn modelId="{2C415211-BA32-473F-9FFB-64A37FEA1204}" type="presParOf" srcId="{7D614C97-EC39-47F3-AE65-58E9FE78BD8F}" destId="{0D5954D1-344D-4D1F-9D44-2F4FFEF206EE}" srcOrd="0" destOrd="0" presId="urn:microsoft.com/office/officeart/2005/8/layout/hierarchy2"/>
    <dgm:cxn modelId="{BFA4813B-5D96-4E88-B2FD-D45E97B5EE0A}" type="presParOf" srcId="{0D5954D1-344D-4D1F-9D44-2F4FFEF206EE}" destId="{B3DAA6F6-E781-4026-8CB2-12DB7EE8C9C6}" srcOrd="0" destOrd="0" presId="urn:microsoft.com/office/officeart/2005/8/layout/hierarchy2"/>
    <dgm:cxn modelId="{9E0C19B3-0B98-498D-9B93-A6B7C49D8785}" type="presParOf" srcId="{7D614C97-EC39-47F3-AE65-58E9FE78BD8F}" destId="{D939481D-2A9D-464F-BD3F-02B3A961137F}" srcOrd="1" destOrd="0" presId="urn:microsoft.com/office/officeart/2005/8/layout/hierarchy2"/>
    <dgm:cxn modelId="{7D65713B-E2EC-40A8-BBE8-1EA709B53196}" type="presParOf" srcId="{D939481D-2A9D-464F-BD3F-02B3A961137F}" destId="{DA5B18BE-736C-4C80-B077-289FD3570D55}" srcOrd="0" destOrd="0" presId="urn:microsoft.com/office/officeart/2005/8/layout/hierarchy2"/>
    <dgm:cxn modelId="{8CC7856E-D652-4E4F-867A-AC3AB68A0FE0}" type="presParOf" srcId="{D939481D-2A9D-464F-BD3F-02B3A961137F}" destId="{543F9D16-C73B-49BF-9B67-5B6BB4794B2A}" srcOrd="1" destOrd="0" presId="urn:microsoft.com/office/officeart/2005/8/layout/hierarchy2"/>
    <dgm:cxn modelId="{78C9D903-FF75-43E1-9A11-12EC51890013}" type="presParOf" srcId="{7D614C97-EC39-47F3-AE65-58E9FE78BD8F}" destId="{F5F3A97C-D2A8-42CD-B518-551B6167C55A}" srcOrd="2" destOrd="0" presId="urn:microsoft.com/office/officeart/2005/8/layout/hierarchy2"/>
    <dgm:cxn modelId="{7B0549D4-9827-4D05-B2CE-D7D3C92E406C}" type="presParOf" srcId="{F5F3A97C-D2A8-42CD-B518-551B6167C55A}" destId="{4FAB502A-0F15-4D6B-9426-2D4493785D3E}" srcOrd="0" destOrd="0" presId="urn:microsoft.com/office/officeart/2005/8/layout/hierarchy2"/>
    <dgm:cxn modelId="{1D88B674-AD3F-4018-BF3E-F54EE7223CF3}" type="presParOf" srcId="{7D614C97-EC39-47F3-AE65-58E9FE78BD8F}" destId="{A9BEB206-814D-4CE7-B252-642B102D85B6}" srcOrd="3" destOrd="0" presId="urn:microsoft.com/office/officeart/2005/8/layout/hierarchy2"/>
    <dgm:cxn modelId="{7CF7CCA8-91F7-4F9D-83FA-A08B354F1540}" type="presParOf" srcId="{A9BEB206-814D-4CE7-B252-642B102D85B6}" destId="{0C2DBB3D-F806-47E8-A9D1-EAC0111B320A}" srcOrd="0" destOrd="0" presId="urn:microsoft.com/office/officeart/2005/8/layout/hierarchy2"/>
    <dgm:cxn modelId="{BB234914-85F1-4D10-9914-E2B8BA12F79E}" type="presParOf" srcId="{A9BEB206-814D-4CE7-B252-642B102D85B6}" destId="{B704A297-BB5A-4A4F-95C4-6C4B673354A0}" srcOrd="1" destOrd="0" presId="urn:microsoft.com/office/officeart/2005/8/layout/hierarchy2"/>
    <dgm:cxn modelId="{AC4A5E69-CB89-466B-8861-F9A8904CF03D}" type="presParOf" srcId="{06EA9E55-9037-4D5A-BEA8-58CE3E823E98}" destId="{E56F1A71-FA6B-4F6E-8DFC-B3CAC9D5625B}" srcOrd="2" destOrd="0" presId="urn:microsoft.com/office/officeart/2005/8/layout/hierarchy2"/>
    <dgm:cxn modelId="{58263D4F-4A0C-4BDF-A09D-435FD69D0FD8}" type="presParOf" srcId="{E56F1A71-FA6B-4F6E-8DFC-B3CAC9D5625B}" destId="{EE579F08-4F31-45A8-B78F-DCA6284E6206}" srcOrd="0" destOrd="0" presId="urn:microsoft.com/office/officeart/2005/8/layout/hierarchy2"/>
    <dgm:cxn modelId="{DC94506F-0E41-4BB3-A7E0-AE3AD06831ED}" type="presParOf" srcId="{06EA9E55-9037-4D5A-BEA8-58CE3E823E98}" destId="{434D29BC-3460-4F11-87AA-E07AADE012A9}" srcOrd="3" destOrd="0" presId="urn:microsoft.com/office/officeart/2005/8/layout/hierarchy2"/>
    <dgm:cxn modelId="{CD4E736D-5DD2-4C41-B6EA-4B5EBD2BB794}" type="presParOf" srcId="{434D29BC-3460-4F11-87AA-E07AADE012A9}" destId="{D99FDA3B-E2A0-4EEB-84A3-3A666E688B37}" srcOrd="0" destOrd="0" presId="urn:microsoft.com/office/officeart/2005/8/layout/hierarchy2"/>
    <dgm:cxn modelId="{4A0461F7-B81E-4254-8093-1EE8B0B9DB57}" type="presParOf" srcId="{434D29BC-3460-4F11-87AA-E07AADE012A9}" destId="{BCBC0A95-11E6-4C15-8EA3-D9A10F6EBE9E}" srcOrd="1" destOrd="0" presId="urn:microsoft.com/office/officeart/2005/8/layout/hierarchy2"/>
    <dgm:cxn modelId="{F31E1FE0-42CF-4E7F-AFEA-31B681AAC019}" type="presParOf" srcId="{BCBC0A95-11E6-4C15-8EA3-D9A10F6EBE9E}" destId="{DF16D5A0-4645-4C95-A2EC-A781FB0B07C2}" srcOrd="0" destOrd="0" presId="urn:microsoft.com/office/officeart/2005/8/layout/hierarchy2"/>
    <dgm:cxn modelId="{2A5B833A-AB94-48B6-BE7E-AEE48AC2EA96}" type="presParOf" srcId="{DF16D5A0-4645-4C95-A2EC-A781FB0B07C2}" destId="{D1390A99-CF39-4EAB-80CD-8636298571AD}" srcOrd="0" destOrd="0" presId="urn:microsoft.com/office/officeart/2005/8/layout/hierarchy2"/>
    <dgm:cxn modelId="{CBAB8F62-E3D6-4F63-9F3B-5120FCF4EB7D}" type="presParOf" srcId="{BCBC0A95-11E6-4C15-8EA3-D9A10F6EBE9E}" destId="{CAF92545-B0DB-4C32-AC54-D4DFFFF69079}" srcOrd="1" destOrd="0" presId="urn:microsoft.com/office/officeart/2005/8/layout/hierarchy2"/>
    <dgm:cxn modelId="{98EBF827-004B-44E9-8496-7C1A5FF9BE54}" type="presParOf" srcId="{CAF92545-B0DB-4C32-AC54-D4DFFFF69079}" destId="{B2287D51-460A-4860-AC32-A717C89E1986}" srcOrd="0" destOrd="0" presId="urn:microsoft.com/office/officeart/2005/8/layout/hierarchy2"/>
    <dgm:cxn modelId="{3ABE3DD6-244E-49E3-97BA-32EC1B8A25C8}" type="presParOf" srcId="{CAF92545-B0DB-4C32-AC54-D4DFFFF69079}" destId="{AA04E4AF-662F-4829-BEDE-F6530E49DD46}" srcOrd="1" destOrd="0" presId="urn:microsoft.com/office/officeart/2005/8/layout/hierarchy2"/>
    <dgm:cxn modelId="{DCBF5D1B-B7CB-48EA-B214-F24783FF854A}" type="presParOf" srcId="{BCBC0A95-11E6-4C15-8EA3-D9A10F6EBE9E}" destId="{C28887B9-0A96-4735-9289-E41E30B5E16B}" srcOrd="2" destOrd="0" presId="urn:microsoft.com/office/officeart/2005/8/layout/hierarchy2"/>
    <dgm:cxn modelId="{CEB60769-EE0E-44C2-8EC8-4CCA949E9B6F}" type="presParOf" srcId="{C28887B9-0A96-4735-9289-E41E30B5E16B}" destId="{0E87ED0B-4F7A-4BAA-8A18-0367E1D39903}" srcOrd="0" destOrd="0" presId="urn:microsoft.com/office/officeart/2005/8/layout/hierarchy2"/>
    <dgm:cxn modelId="{3C253967-A4B5-46F5-9A52-0A3DD43683FF}" type="presParOf" srcId="{BCBC0A95-11E6-4C15-8EA3-D9A10F6EBE9E}" destId="{34195551-17FF-4DF9-B865-BFE075236AEB}" srcOrd="3" destOrd="0" presId="urn:microsoft.com/office/officeart/2005/8/layout/hierarchy2"/>
    <dgm:cxn modelId="{56CB91C3-E754-4D78-AEF6-0F3DFAFF3671}" type="presParOf" srcId="{34195551-17FF-4DF9-B865-BFE075236AEB}" destId="{086B5E6B-1BAD-4A6E-B45A-370A180B7BF3}" srcOrd="0" destOrd="0" presId="urn:microsoft.com/office/officeart/2005/8/layout/hierarchy2"/>
    <dgm:cxn modelId="{74ED6532-46E4-4852-BB1C-7891282FD489}" type="presParOf" srcId="{34195551-17FF-4DF9-B865-BFE075236AEB}" destId="{82037B73-EB64-4047-AB89-49BBCE5D0D3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72E5A7C-43A3-4F78-A880-1E29A60F64A5}">
      <dsp:nvSpPr>
        <dsp:cNvPr id="0" name=""/>
        <dsp:cNvSpPr/>
      </dsp:nvSpPr>
      <dsp:spPr>
        <a:xfrm>
          <a:off x="2960" y="1178050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10678 Total </a:t>
          </a:r>
          <a:r>
            <a:rPr lang="pt-BR" sz="1000" b="0" kern="1200" dirty="0" err="1" smtClean="0"/>
            <a:t>proteins</a:t>
          </a:r>
          <a:r>
            <a:rPr lang="pt-BR" sz="1000" b="0" kern="1200" dirty="0" smtClean="0"/>
            <a:t/>
          </a:r>
          <a:br>
            <a:rPr lang="pt-BR" sz="1000" b="0" kern="1200" dirty="0" smtClean="0"/>
          </a:br>
          <a:r>
            <a:rPr lang="pt-BR" sz="1000" b="0" kern="1200" dirty="0" smtClean="0"/>
            <a:t>(</a:t>
          </a:r>
          <a:r>
            <a:rPr lang="pt-BR" sz="1000" b="0" kern="1200" dirty="0" err="1" smtClean="0"/>
            <a:t>ORFs</a:t>
          </a:r>
          <a:r>
            <a:rPr lang="pt-BR" sz="1000" b="0" kern="1200" dirty="0" smtClean="0"/>
            <a:t>)</a:t>
          </a:r>
          <a:endParaRPr lang="en-US" sz="1000" b="0" kern="1200" dirty="0"/>
        </a:p>
      </dsp:txBody>
      <dsp:txXfrm>
        <a:off x="18151" y="1193241"/>
        <a:ext cx="1006948" cy="488283"/>
      </dsp:txXfrm>
    </dsp:sp>
    <dsp:sp modelId="{173D4BB4-C593-4F0F-8379-01C77DDE4293}">
      <dsp:nvSpPr>
        <dsp:cNvPr id="0" name=""/>
        <dsp:cNvSpPr/>
      </dsp:nvSpPr>
      <dsp:spPr>
        <a:xfrm>
          <a:off x="1040291" y="1421145"/>
          <a:ext cx="414932" cy="32475"/>
        </a:xfrm>
        <a:custGeom>
          <a:avLst/>
          <a:gdLst/>
          <a:ahLst/>
          <a:cxnLst/>
          <a:rect l="0" t="0" r="0" b="0"/>
          <a:pathLst>
            <a:path>
              <a:moveTo>
                <a:pt x="0" y="16237"/>
              </a:moveTo>
              <a:lnTo>
                <a:pt x="414932" y="1623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b="0" kern="1200"/>
        </a:p>
      </dsp:txBody>
      <dsp:txXfrm>
        <a:off x="1237384" y="1427010"/>
        <a:ext cx="20746" cy="20746"/>
      </dsp:txXfrm>
    </dsp:sp>
    <dsp:sp modelId="{86BE244F-11B2-40DA-A7A2-4F2CD5A0A3B0}">
      <dsp:nvSpPr>
        <dsp:cNvPr id="0" name=""/>
        <dsp:cNvSpPr/>
      </dsp:nvSpPr>
      <dsp:spPr>
        <a:xfrm>
          <a:off x="1455223" y="1178050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428 </a:t>
          </a:r>
          <a:r>
            <a:rPr lang="pt-BR" sz="1000" b="0" kern="1200" dirty="0" err="1" smtClean="0"/>
            <a:t>CAZymes</a:t>
          </a:r>
          <a:r>
            <a:rPr lang="pt-BR" sz="1000" b="0" kern="1200" dirty="0" smtClean="0"/>
            <a:t> (4%)</a:t>
          </a:r>
          <a:endParaRPr lang="en-US" sz="1000" b="0" kern="1200" dirty="0"/>
        </a:p>
      </dsp:txBody>
      <dsp:txXfrm>
        <a:off x="1470414" y="1193241"/>
        <a:ext cx="1006948" cy="488283"/>
      </dsp:txXfrm>
    </dsp:sp>
    <dsp:sp modelId="{9CA72A74-50C4-4023-8D57-E1B7CB40224E}">
      <dsp:nvSpPr>
        <dsp:cNvPr id="0" name=""/>
        <dsp:cNvSpPr/>
      </dsp:nvSpPr>
      <dsp:spPr>
        <a:xfrm rot="18289469">
          <a:off x="2336722" y="1122913"/>
          <a:ext cx="726594" cy="32475"/>
        </a:xfrm>
        <a:custGeom>
          <a:avLst/>
          <a:gdLst/>
          <a:ahLst/>
          <a:cxnLst/>
          <a:rect l="0" t="0" r="0" b="0"/>
          <a:pathLst>
            <a:path>
              <a:moveTo>
                <a:pt x="0" y="16237"/>
              </a:moveTo>
              <a:lnTo>
                <a:pt x="726594" y="162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b="0" kern="1200"/>
        </a:p>
      </dsp:txBody>
      <dsp:txXfrm>
        <a:off x="2681855" y="1120986"/>
        <a:ext cx="36329" cy="36329"/>
      </dsp:txXfrm>
    </dsp:sp>
    <dsp:sp modelId="{9C7ED6F9-8877-4595-9DEA-E07D8F67A911}">
      <dsp:nvSpPr>
        <dsp:cNvPr id="0" name=""/>
        <dsp:cNvSpPr/>
      </dsp:nvSpPr>
      <dsp:spPr>
        <a:xfrm>
          <a:off x="2907486" y="581585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359 </a:t>
          </a:r>
          <a:r>
            <a:rPr lang="pt-BR" sz="1000" b="0" kern="1200" dirty="0" err="1" smtClean="0"/>
            <a:t>Glycoproteins</a:t>
          </a:r>
          <a:r>
            <a:rPr lang="pt-BR" sz="1000" b="0" kern="1200" dirty="0" smtClean="0"/>
            <a:t> (</a:t>
          </a:r>
          <a:r>
            <a:rPr lang="pt-BR" sz="1000" b="0" kern="1200" dirty="0" err="1" smtClean="0"/>
            <a:t>NetNGlyc</a:t>
          </a:r>
          <a:r>
            <a:rPr lang="pt-BR" sz="1000" b="0" kern="1200" dirty="0" smtClean="0"/>
            <a:t>) (83.8%)</a:t>
          </a:r>
          <a:endParaRPr lang="en-US" sz="1000" b="0" kern="1200" dirty="0"/>
        </a:p>
      </dsp:txBody>
      <dsp:txXfrm>
        <a:off x="2922677" y="596776"/>
        <a:ext cx="1006948" cy="488283"/>
      </dsp:txXfrm>
    </dsp:sp>
    <dsp:sp modelId="{0D5954D1-344D-4D1F-9D44-2F4FFEF206EE}">
      <dsp:nvSpPr>
        <dsp:cNvPr id="0" name=""/>
        <dsp:cNvSpPr/>
      </dsp:nvSpPr>
      <dsp:spPr>
        <a:xfrm rot="19457599">
          <a:off x="3896787" y="675564"/>
          <a:ext cx="510990" cy="32475"/>
        </a:xfrm>
        <a:custGeom>
          <a:avLst/>
          <a:gdLst/>
          <a:ahLst/>
          <a:cxnLst/>
          <a:rect l="0" t="0" r="0" b="0"/>
          <a:pathLst>
            <a:path>
              <a:moveTo>
                <a:pt x="0" y="16237"/>
              </a:moveTo>
              <a:lnTo>
                <a:pt x="510990" y="162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b="0" kern="1200"/>
        </a:p>
      </dsp:txBody>
      <dsp:txXfrm>
        <a:off x="4139507" y="679027"/>
        <a:ext cx="25549" cy="25549"/>
      </dsp:txXfrm>
    </dsp:sp>
    <dsp:sp modelId="{DA5B18BE-736C-4C80-B077-289FD3570D55}">
      <dsp:nvSpPr>
        <dsp:cNvPr id="0" name=""/>
        <dsp:cNvSpPr/>
      </dsp:nvSpPr>
      <dsp:spPr>
        <a:xfrm>
          <a:off x="4359748" y="283353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190 </a:t>
          </a:r>
          <a:r>
            <a:rPr lang="pt-BR" sz="1000" b="0" kern="1200" dirty="0" err="1" smtClean="0"/>
            <a:t>proteins</a:t>
          </a:r>
          <a:r>
            <a:rPr lang="pt-BR" sz="1000" b="0" kern="1200" dirty="0" smtClean="0"/>
            <a:t> </a:t>
          </a:r>
          <a:r>
            <a:rPr lang="pt-BR" sz="1000" b="0" kern="1200" dirty="0" err="1" smtClean="0"/>
            <a:t>on</a:t>
          </a:r>
          <a:r>
            <a:rPr lang="pt-BR" sz="1000" b="0" kern="1200" dirty="0" smtClean="0"/>
            <a:t> </a:t>
          </a:r>
          <a:r>
            <a:rPr lang="pt-BR" sz="1000" b="0" kern="1200" dirty="0" err="1" smtClean="0"/>
            <a:t>secretome</a:t>
          </a:r>
          <a:r>
            <a:rPr lang="pt-BR" sz="1000" b="0" kern="1200" dirty="0" smtClean="0"/>
            <a:t> (</a:t>
          </a:r>
          <a:r>
            <a:rPr lang="pt-BR" sz="1000" b="0" kern="1200" dirty="0" err="1" smtClean="0"/>
            <a:t>SignalP</a:t>
          </a:r>
          <a:r>
            <a:rPr lang="pt-BR" sz="1000" b="0" kern="1200" dirty="0" smtClean="0"/>
            <a:t>) (44.39%)</a:t>
          </a:r>
          <a:endParaRPr lang="en-US" sz="1000" b="0" kern="1200" dirty="0"/>
        </a:p>
      </dsp:txBody>
      <dsp:txXfrm>
        <a:off x="4374939" y="298544"/>
        <a:ext cx="1006948" cy="488283"/>
      </dsp:txXfrm>
    </dsp:sp>
    <dsp:sp modelId="{F5F3A97C-D2A8-42CD-B518-551B6167C55A}">
      <dsp:nvSpPr>
        <dsp:cNvPr id="0" name=""/>
        <dsp:cNvSpPr/>
      </dsp:nvSpPr>
      <dsp:spPr>
        <a:xfrm rot="2142401">
          <a:off x="3896787" y="973796"/>
          <a:ext cx="510990" cy="32475"/>
        </a:xfrm>
        <a:custGeom>
          <a:avLst/>
          <a:gdLst/>
          <a:ahLst/>
          <a:cxnLst/>
          <a:rect l="0" t="0" r="0" b="0"/>
          <a:pathLst>
            <a:path>
              <a:moveTo>
                <a:pt x="0" y="16237"/>
              </a:moveTo>
              <a:lnTo>
                <a:pt x="510990" y="162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b="0" kern="1200"/>
        </a:p>
      </dsp:txBody>
      <dsp:txXfrm>
        <a:off x="4139507" y="977259"/>
        <a:ext cx="25549" cy="25549"/>
      </dsp:txXfrm>
    </dsp:sp>
    <dsp:sp modelId="{0C2DBB3D-F806-47E8-A9D1-EAC0111B320A}">
      <dsp:nvSpPr>
        <dsp:cNvPr id="0" name=""/>
        <dsp:cNvSpPr/>
      </dsp:nvSpPr>
      <dsp:spPr>
        <a:xfrm>
          <a:off x="4359748" y="879818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169 </a:t>
          </a:r>
          <a:r>
            <a:rPr lang="pt-BR" sz="1000" b="0" kern="1200" dirty="0" err="1" smtClean="0"/>
            <a:t>proteins</a:t>
          </a:r>
          <a:r>
            <a:rPr lang="pt-BR" sz="1000" b="0" kern="1200" dirty="0" smtClean="0"/>
            <a:t> out </a:t>
          </a:r>
          <a:r>
            <a:rPr lang="pt-BR" sz="1000" b="0" kern="1200" dirty="0" err="1" smtClean="0"/>
            <a:t>secretome</a:t>
          </a:r>
          <a:r>
            <a:rPr lang="pt-BR" sz="1000" b="0" kern="1200" dirty="0" smtClean="0"/>
            <a:t> (</a:t>
          </a:r>
          <a:r>
            <a:rPr lang="pt-BR" sz="1000" b="0" kern="1200" dirty="0" err="1" smtClean="0"/>
            <a:t>SignalP</a:t>
          </a:r>
          <a:r>
            <a:rPr lang="pt-BR" sz="1000" b="0" kern="1200" dirty="0" smtClean="0"/>
            <a:t>)</a:t>
          </a:r>
          <a:endParaRPr lang="en-US" sz="1000" b="0" kern="1200" dirty="0"/>
        </a:p>
      </dsp:txBody>
      <dsp:txXfrm>
        <a:off x="4374939" y="895009"/>
        <a:ext cx="1006948" cy="488283"/>
      </dsp:txXfrm>
    </dsp:sp>
    <dsp:sp modelId="{E56F1A71-FA6B-4F6E-8DFC-B3CAC9D5625B}">
      <dsp:nvSpPr>
        <dsp:cNvPr id="0" name=""/>
        <dsp:cNvSpPr/>
      </dsp:nvSpPr>
      <dsp:spPr>
        <a:xfrm rot="3310531">
          <a:off x="2336722" y="1719378"/>
          <a:ext cx="726594" cy="32475"/>
        </a:xfrm>
        <a:custGeom>
          <a:avLst/>
          <a:gdLst/>
          <a:ahLst/>
          <a:cxnLst/>
          <a:rect l="0" t="0" r="0" b="0"/>
          <a:pathLst>
            <a:path>
              <a:moveTo>
                <a:pt x="0" y="16237"/>
              </a:moveTo>
              <a:lnTo>
                <a:pt x="726594" y="162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b="0" kern="1200"/>
        </a:p>
      </dsp:txBody>
      <dsp:txXfrm>
        <a:off x="2681855" y="1717451"/>
        <a:ext cx="36329" cy="36329"/>
      </dsp:txXfrm>
    </dsp:sp>
    <dsp:sp modelId="{D99FDA3B-E2A0-4EEB-84A3-3A666E688B37}">
      <dsp:nvSpPr>
        <dsp:cNvPr id="0" name=""/>
        <dsp:cNvSpPr/>
      </dsp:nvSpPr>
      <dsp:spPr>
        <a:xfrm>
          <a:off x="2907486" y="1774515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69 Non </a:t>
          </a:r>
          <a:r>
            <a:rPr lang="pt-BR" sz="1000" b="0" kern="1200" dirty="0" err="1" smtClean="0"/>
            <a:t>Glycoproteins</a:t>
          </a:r>
          <a:r>
            <a:rPr lang="pt-BR" sz="1000" b="0" kern="1200" dirty="0" smtClean="0"/>
            <a:t> (</a:t>
          </a:r>
          <a:r>
            <a:rPr lang="pt-BR" sz="1000" b="0" kern="1200" dirty="0" err="1" smtClean="0"/>
            <a:t>NetNGlyc</a:t>
          </a:r>
          <a:r>
            <a:rPr lang="pt-BR" sz="1000" b="0" kern="1200" dirty="0" smtClean="0"/>
            <a:t>)</a:t>
          </a:r>
          <a:endParaRPr lang="en-US" sz="1000" b="0" kern="1200" dirty="0"/>
        </a:p>
      </dsp:txBody>
      <dsp:txXfrm>
        <a:off x="2922677" y="1789706"/>
        <a:ext cx="1006948" cy="488283"/>
      </dsp:txXfrm>
    </dsp:sp>
    <dsp:sp modelId="{DF16D5A0-4645-4C95-A2EC-A781FB0B07C2}">
      <dsp:nvSpPr>
        <dsp:cNvPr id="0" name=""/>
        <dsp:cNvSpPr/>
      </dsp:nvSpPr>
      <dsp:spPr>
        <a:xfrm rot="19457599">
          <a:off x="3896787" y="1868494"/>
          <a:ext cx="510990" cy="32475"/>
        </a:xfrm>
        <a:custGeom>
          <a:avLst/>
          <a:gdLst/>
          <a:ahLst/>
          <a:cxnLst/>
          <a:rect l="0" t="0" r="0" b="0"/>
          <a:pathLst>
            <a:path>
              <a:moveTo>
                <a:pt x="0" y="16237"/>
              </a:moveTo>
              <a:lnTo>
                <a:pt x="510990" y="162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b="0" kern="1200"/>
        </a:p>
      </dsp:txBody>
      <dsp:txXfrm>
        <a:off x="4139507" y="1871957"/>
        <a:ext cx="25549" cy="25549"/>
      </dsp:txXfrm>
    </dsp:sp>
    <dsp:sp modelId="{B2287D51-460A-4860-AC32-A717C89E1986}">
      <dsp:nvSpPr>
        <dsp:cNvPr id="0" name=""/>
        <dsp:cNvSpPr/>
      </dsp:nvSpPr>
      <dsp:spPr>
        <a:xfrm>
          <a:off x="4359748" y="1476283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36 </a:t>
          </a:r>
          <a:r>
            <a:rPr lang="pt-BR" sz="1000" b="0" kern="1200" dirty="0" err="1" smtClean="0"/>
            <a:t>proteins</a:t>
          </a:r>
          <a:r>
            <a:rPr lang="pt-BR" sz="1000" b="0" kern="1200" dirty="0" smtClean="0"/>
            <a:t> </a:t>
          </a:r>
          <a:r>
            <a:rPr lang="pt-BR" sz="1000" b="0" kern="1200" dirty="0" err="1" smtClean="0"/>
            <a:t>on</a:t>
          </a:r>
          <a:r>
            <a:rPr lang="pt-BR" sz="1000" b="0" kern="1200" dirty="0" smtClean="0"/>
            <a:t> </a:t>
          </a:r>
          <a:r>
            <a:rPr lang="pt-BR" sz="1000" b="0" kern="1200" dirty="0" err="1" smtClean="0"/>
            <a:t>secretome</a:t>
          </a:r>
          <a:r>
            <a:rPr lang="pt-BR" sz="1000" b="0" kern="1200" dirty="0" smtClean="0"/>
            <a:t> (</a:t>
          </a:r>
          <a:r>
            <a:rPr lang="pt-BR" sz="1000" b="0" kern="1200" dirty="0" err="1" smtClean="0"/>
            <a:t>SignalP</a:t>
          </a:r>
          <a:r>
            <a:rPr lang="pt-BR" sz="1000" b="0" kern="1200" dirty="0" smtClean="0"/>
            <a:t>)</a:t>
          </a:r>
          <a:endParaRPr lang="en-US" sz="1000" b="0" kern="1200" dirty="0"/>
        </a:p>
      </dsp:txBody>
      <dsp:txXfrm>
        <a:off x="4374939" y="1491474"/>
        <a:ext cx="1006948" cy="488283"/>
      </dsp:txXfrm>
    </dsp:sp>
    <dsp:sp modelId="{C28887B9-0A96-4735-9289-E41E30B5E16B}">
      <dsp:nvSpPr>
        <dsp:cNvPr id="0" name=""/>
        <dsp:cNvSpPr/>
      </dsp:nvSpPr>
      <dsp:spPr>
        <a:xfrm rot="2142401">
          <a:off x="3896787" y="2166726"/>
          <a:ext cx="510990" cy="32475"/>
        </a:xfrm>
        <a:custGeom>
          <a:avLst/>
          <a:gdLst/>
          <a:ahLst/>
          <a:cxnLst/>
          <a:rect l="0" t="0" r="0" b="0"/>
          <a:pathLst>
            <a:path>
              <a:moveTo>
                <a:pt x="0" y="16237"/>
              </a:moveTo>
              <a:lnTo>
                <a:pt x="510990" y="1623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b="0" kern="1200"/>
        </a:p>
      </dsp:txBody>
      <dsp:txXfrm>
        <a:off x="4139507" y="2170190"/>
        <a:ext cx="25549" cy="25549"/>
      </dsp:txXfrm>
    </dsp:sp>
    <dsp:sp modelId="{086B5E6B-1BAD-4A6E-B45A-370A180B7BF3}">
      <dsp:nvSpPr>
        <dsp:cNvPr id="0" name=""/>
        <dsp:cNvSpPr/>
      </dsp:nvSpPr>
      <dsp:spPr>
        <a:xfrm>
          <a:off x="4359748" y="2072748"/>
          <a:ext cx="1037330" cy="51866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t-BR" sz="1000" b="0" kern="1200" dirty="0" smtClean="0"/>
            <a:t>33 </a:t>
          </a:r>
          <a:r>
            <a:rPr lang="pt-BR" sz="1000" b="0" kern="1200" dirty="0" err="1" smtClean="0"/>
            <a:t>proteins</a:t>
          </a:r>
          <a:r>
            <a:rPr lang="pt-BR" sz="1000" b="0" kern="1200" dirty="0" smtClean="0"/>
            <a:t> out </a:t>
          </a:r>
          <a:r>
            <a:rPr lang="pt-BR" sz="1000" b="0" kern="1200" dirty="0" err="1" smtClean="0"/>
            <a:t>secretome</a:t>
          </a:r>
          <a:r>
            <a:rPr lang="pt-BR" sz="1000" b="0" kern="1200" dirty="0" smtClean="0"/>
            <a:t> (</a:t>
          </a:r>
          <a:r>
            <a:rPr lang="pt-BR" sz="1000" b="0" kern="1200" dirty="0" err="1" smtClean="0"/>
            <a:t>SignalP</a:t>
          </a:r>
          <a:r>
            <a:rPr lang="pt-BR" sz="1000" b="0" kern="1200" dirty="0" smtClean="0"/>
            <a:t>)</a:t>
          </a:r>
          <a:endParaRPr lang="en-US" sz="1000" b="0" kern="1200" dirty="0"/>
        </a:p>
      </dsp:txBody>
      <dsp:txXfrm>
        <a:off x="4374939" y="2087939"/>
        <a:ext cx="1006948" cy="4882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1">
  <dgm:title val=""/>
  <dgm:desc val=""/>
  <dgm:catLst>
    <dgm:cat type="3D" pri="111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flat" dir="t"/>
    </dgm:scene3d>
    <dgm:sp3d z="1270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flat" dir="t"/>
    </dgm:scene3d>
    <dgm:sp3d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flat" dir="t"/>
    </dgm:scene3d>
    <dgm:sp3d z="-1905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flat" dir="t"/>
    </dgm:scene3d>
    <dgm:sp3d z="-80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flat" dir="t"/>
    </dgm:scene3d>
    <dgm:sp3d z="127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flat" dir="t"/>
    </dgm:scene3d>
    <dgm:sp3d z="-1905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flat" dir="t"/>
    </dgm:scene3d>
    <dgm:sp3d z="-40000" prstMaterial="matte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 z="127000" prstMaterial="matte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flat" dir="t"/>
    </dgm:scene3d>
    <dgm:sp3d z="-10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FollowNode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flat" dir="t"/>
    </dgm:scene3d>
    <dgm:sp3d z="-190500" extrusionH="12700" prstMaterial="matte"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z="190500"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58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Damasio</dc:creator>
  <cp:lastModifiedBy>Andre Damasio</cp:lastModifiedBy>
  <cp:revision>8</cp:revision>
  <dcterms:created xsi:type="dcterms:W3CDTF">2016-06-26T18:36:00Z</dcterms:created>
  <dcterms:modified xsi:type="dcterms:W3CDTF">2016-07-14T15:04:00Z</dcterms:modified>
</cp:coreProperties>
</file>